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5F7A5F" w14:textId="17335885" w:rsidR="00CE78BE" w:rsidRPr="00513C13" w:rsidRDefault="00BD3EE3" w:rsidP="003F2597">
      <w:pPr>
        <w:rPr>
          <w:rFonts w:ascii="Times New Roman" w:hAnsi="Times New Roman" w:cs="Times New Roman"/>
          <w:sz w:val="20"/>
          <w:szCs w:val="20"/>
        </w:rPr>
      </w:pPr>
      <w:r w:rsidRPr="00BD3EE3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F22374" w:rsidRPr="00BD3EE3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CD6F8F" w:rsidRPr="00BD3EE3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F22374" w:rsidRPr="00BD3EE3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F22374" w:rsidRPr="00BD3EE3">
        <w:rPr>
          <w:rFonts w:ascii="Times New Roman" w:hAnsi="Times New Roman" w:cs="Times New Roman"/>
          <w:sz w:val="20"/>
          <w:szCs w:val="20"/>
        </w:rPr>
        <w:t xml:space="preserve">Sample information of </w:t>
      </w:r>
      <w:r w:rsidR="00D02FDC">
        <w:rPr>
          <w:rFonts w:ascii="Times New Roman" w:hAnsi="Times New Roman" w:cs="Times New Roman"/>
          <w:sz w:val="20"/>
          <w:szCs w:val="20"/>
        </w:rPr>
        <w:t>rodents used in this study.</w:t>
      </w:r>
    </w:p>
    <w:tbl>
      <w:tblPr>
        <w:tblStyle w:val="TableGrid"/>
        <w:tblW w:w="14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560"/>
        <w:gridCol w:w="1559"/>
        <w:gridCol w:w="709"/>
        <w:gridCol w:w="567"/>
        <w:gridCol w:w="850"/>
        <w:gridCol w:w="851"/>
        <w:gridCol w:w="850"/>
        <w:gridCol w:w="851"/>
        <w:gridCol w:w="708"/>
        <w:gridCol w:w="1276"/>
        <w:gridCol w:w="1701"/>
        <w:gridCol w:w="1985"/>
      </w:tblGrid>
      <w:tr w:rsidR="00D840DC" w:rsidRPr="00B660C1" w14:paraId="5C057DD9" w14:textId="4AD517E2" w:rsidTr="003F2AE4">
        <w:tc>
          <w:tcPr>
            <w:tcW w:w="1134" w:type="dxa"/>
            <w:tcBorders>
              <w:bottom w:val="single" w:sz="4" w:space="0" w:color="auto"/>
            </w:tcBorders>
          </w:tcPr>
          <w:p w14:paraId="7BDCB3C1" w14:textId="77777777" w:rsidR="00492A82" w:rsidRPr="00B660C1" w:rsidRDefault="00492A82" w:rsidP="00B145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CE8F304" w14:textId="77777777" w:rsidR="00492A82" w:rsidRPr="00B660C1" w:rsidRDefault="00492A82" w:rsidP="00B145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FBFBCB0" w14:textId="77777777" w:rsidR="00492A82" w:rsidRPr="00B660C1" w:rsidRDefault="00492A82" w:rsidP="00B145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6AA0B1D" w14:textId="77777777" w:rsidR="00492A82" w:rsidRPr="00B660C1" w:rsidRDefault="00492A82" w:rsidP="00B145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A95A80E" w14:textId="77777777" w:rsidR="00492A82" w:rsidRPr="00B660C1" w:rsidRDefault="00492A82" w:rsidP="00B145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9B69CC8" w14:textId="39D63AAC" w:rsidR="00492A82" w:rsidRPr="00B660C1" w:rsidRDefault="00492A82" w:rsidP="00B145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DA96D69" w14:textId="77777777" w:rsidR="00492A82" w:rsidRPr="00B660C1" w:rsidRDefault="00492A82" w:rsidP="00B145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7D73D4B" w14:textId="77777777" w:rsidR="00492A82" w:rsidRPr="00B660C1" w:rsidRDefault="00492A82" w:rsidP="00B145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7575285" w14:textId="77777777" w:rsidR="00492A82" w:rsidRPr="00B660C1" w:rsidRDefault="00492A82" w:rsidP="00B145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3D0E2A8" w14:textId="77777777" w:rsidR="00492A82" w:rsidRPr="00B660C1" w:rsidRDefault="00492A82" w:rsidP="00B145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B1FEF07" w14:textId="77777777" w:rsidR="00492A82" w:rsidRPr="00B660C1" w:rsidRDefault="00492A82" w:rsidP="00B145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50A1780" w14:textId="77777777" w:rsidR="00492A82" w:rsidRPr="00B660C1" w:rsidRDefault="00492A82" w:rsidP="00B145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C021E54" w14:textId="77777777" w:rsidR="00492A82" w:rsidRPr="00B660C1" w:rsidRDefault="00492A82" w:rsidP="00B145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840DC" w:rsidRPr="00B660C1" w14:paraId="5E6E37DE" w14:textId="28526591" w:rsidTr="003F2AE4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9DD40" w14:textId="77777777" w:rsidR="00492A82" w:rsidRPr="00492A82" w:rsidRDefault="00492A82" w:rsidP="00492A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2A82">
              <w:rPr>
                <w:rFonts w:ascii="Times New Roman" w:hAnsi="Times New Roman" w:cs="Times New Roman"/>
                <w:b/>
                <w:bCs/>
              </w:rPr>
              <w:t>Sample I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9BDE9" w14:textId="77777777" w:rsidR="00492A82" w:rsidRPr="00492A82" w:rsidRDefault="00492A82" w:rsidP="00492A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2A82">
              <w:rPr>
                <w:rFonts w:ascii="Times New Roman" w:hAnsi="Times New Roman" w:cs="Times New Roman"/>
                <w:b/>
                <w:bCs/>
              </w:rPr>
              <w:t>Field I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76F6E" w14:textId="77777777" w:rsidR="00492A82" w:rsidRPr="00492A82" w:rsidRDefault="00492A82" w:rsidP="00492A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2A82">
              <w:rPr>
                <w:rFonts w:ascii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0FC6E" w14:textId="05561069" w:rsidR="00492A82" w:rsidRPr="00492A82" w:rsidRDefault="00492A82" w:rsidP="00492A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2A82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32C06" w14:textId="5567DEF3" w:rsidR="00492A82" w:rsidRPr="00492A82" w:rsidRDefault="00492A82" w:rsidP="00492A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2A82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ABC5C" w14:textId="0A5D1D8C" w:rsidR="00492A82" w:rsidRPr="00492A82" w:rsidRDefault="00492A82" w:rsidP="00492A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2A82">
              <w:rPr>
                <w:rFonts w:ascii="Times New Roman" w:hAnsi="Times New Roman" w:cs="Times New Roman"/>
                <w:b/>
                <w:bCs/>
              </w:rPr>
              <w:t>E (mm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8D065" w14:textId="69EBE4B2" w:rsidR="00492A82" w:rsidRPr="00492A82" w:rsidRDefault="00492A82" w:rsidP="00492A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2A82">
              <w:rPr>
                <w:rFonts w:ascii="Times New Roman" w:hAnsi="Times New Roman" w:cs="Times New Roman"/>
                <w:b/>
                <w:bCs/>
              </w:rPr>
              <w:t>HF (mm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F644C" w14:textId="09467A43" w:rsidR="00492A82" w:rsidRPr="00492A82" w:rsidRDefault="00492A82" w:rsidP="00492A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2A82">
              <w:rPr>
                <w:rFonts w:ascii="Times New Roman" w:hAnsi="Times New Roman" w:cs="Times New Roman"/>
                <w:b/>
                <w:bCs/>
              </w:rPr>
              <w:t>TV (mm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77487" w14:textId="187BAD3F" w:rsidR="00492A82" w:rsidRPr="00492A82" w:rsidRDefault="00492A82" w:rsidP="00492A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2A82">
              <w:rPr>
                <w:rFonts w:ascii="Times New Roman" w:hAnsi="Times New Roman" w:cs="Times New Roman"/>
                <w:b/>
                <w:bCs/>
              </w:rPr>
              <w:t>HB (mm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9F2A5" w14:textId="77777777" w:rsidR="00492A82" w:rsidRPr="00492A82" w:rsidRDefault="00492A82" w:rsidP="00492A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2A82">
              <w:rPr>
                <w:rFonts w:ascii="Times New Roman" w:hAnsi="Times New Roman" w:cs="Times New Roman"/>
                <w:b/>
                <w:bCs/>
              </w:rPr>
              <w:t xml:space="preserve">WT </w:t>
            </w:r>
          </w:p>
          <w:p w14:paraId="1C684E9B" w14:textId="799F7289" w:rsidR="00492A82" w:rsidRPr="00492A82" w:rsidRDefault="00492A82" w:rsidP="00492A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2A82">
              <w:rPr>
                <w:rFonts w:ascii="Times New Roman" w:hAnsi="Times New Roman" w:cs="Times New Roman"/>
                <w:b/>
                <w:bCs/>
              </w:rPr>
              <w:t>(g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4F16B" w14:textId="78164620" w:rsidR="00492A82" w:rsidRPr="00492A82" w:rsidRDefault="00492A82" w:rsidP="00492A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2A82">
              <w:rPr>
                <w:rFonts w:ascii="Times New Roman" w:hAnsi="Times New Roman" w:cs="Times New Roman"/>
                <w:b/>
                <w:bCs/>
              </w:rPr>
              <w:t>Sampling Dat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C2106" w14:textId="567A6274" w:rsidR="00492A82" w:rsidRPr="00492A82" w:rsidRDefault="00492A82" w:rsidP="00492A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2A82">
              <w:rPr>
                <w:rFonts w:ascii="Times New Roman" w:hAnsi="Times New Roman" w:cs="Times New Roman"/>
                <w:b/>
                <w:bCs/>
              </w:rPr>
              <w:t>Locality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F38A0" w14:textId="1442D8D1" w:rsidR="00492A82" w:rsidRPr="00492A82" w:rsidRDefault="003F2AE4" w:rsidP="00492A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Sampl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o.</w:t>
            </w:r>
          </w:p>
        </w:tc>
      </w:tr>
      <w:tr w:rsidR="003F2AE4" w:rsidRPr="00B660C1" w14:paraId="6A917C5D" w14:textId="6EFC40DE" w:rsidTr="003F2AE4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23985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Msuri0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57AD5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SSK22-01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61D36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92A82">
              <w:rPr>
                <w:rFonts w:ascii="Times New Roman" w:hAnsi="Times New Roman" w:cs="Times New Roman"/>
                <w:i/>
                <w:iCs/>
              </w:rPr>
              <w:t>Maxomys</w:t>
            </w:r>
            <w:proofErr w:type="spellEnd"/>
            <w:r w:rsidRPr="00492A8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92A82">
              <w:rPr>
                <w:rFonts w:ascii="Times New Roman" w:hAnsi="Times New Roman" w:cs="Times New Roman"/>
                <w:i/>
                <w:iCs/>
              </w:rPr>
              <w:t>surifer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C1CAC" w14:textId="0EBA5A41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707E9" w14:textId="14A454F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B86AC" w14:textId="78FCA370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A3719" w14:textId="458C8A06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07FEB" w14:textId="3DFE7D2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818F0" w14:textId="017948F9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C29B0" w14:textId="11D1F88D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5B44E" w14:textId="098D1F62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6/07/202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86D2F" w14:textId="301FDBFA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 xml:space="preserve">Sungai </w:t>
            </w:r>
            <w:proofErr w:type="spellStart"/>
            <w:r w:rsidRPr="00492A82">
              <w:rPr>
                <w:rFonts w:ascii="Times New Roman" w:hAnsi="Times New Roman" w:cs="Times New Roman"/>
              </w:rPr>
              <w:t>Sibau</w:t>
            </w:r>
            <w:proofErr w:type="spellEnd"/>
            <w:r w:rsidRPr="00492A82">
              <w:rPr>
                <w:rFonts w:ascii="Times New Roman" w:hAnsi="Times New Roman" w:cs="Times New Roman"/>
              </w:rPr>
              <w:t>, Kapi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17078" w14:textId="29BF3770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8644ED">
              <w:rPr>
                <w:rFonts w:ascii="Times New Roman" w:hAnsi="Times New Roman" w:cs="Times New Roman"/>
                <w:sz w:val="24"/>
                <w:szCs w:val="24"/>
              </w:rPr>
              <w:t>SAMN37668518</w:t>
            </w:r>
          </w:p>
        </w:tc>
      </w:tr>
      <w:tr w:rsidR="003F2AE4" w:rsidRPr="00B660C1" w14:paraId="264B25FF" w14:textId="7554941E" w:rsidTr="003F2AE4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CD912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Mtaju0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066DA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MAE22-00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66E78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92A82">
              <w:rPr>
                <w:rFonts w:ascii="Times New Roman" w:hAnsi="Times New Roman" w:cs="Times New Roman"/>
                <w:i/>
                <w:iCs/>
              </w:rPr>
              <w:t>Maxomys</w:t>
            </w:r>
            <w:proofErr w:type="spellEnd"/>
            <w:r w:rsidRPr="00492A8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92A82">
              <w:rPr>
                <w:rFonts w:ascii="Times New Roman" w:hAnsi="Times New Roman" w:cs="Times New Roman"/>
                <w:i/>
                <w:iCs/>
              </w:rPr>
              <w:t>tajuddinii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90CE6" w14:textId="70191B9A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5E239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ECCEF" w14:textId="41AC83E9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F75379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8D10E" w14:textId="019731D1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8C94D" w14:textId="05345A71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F3FD3" w14:textId="71742F6F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06BFA" w14:textId="1BDFD9A3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34591" w14:textId="35603159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D0911" w14:textId="05F9997E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20/05/202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80536" w14:textId="5146C582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 xml:space="preserve">Marup Atas, </w:t>
            </w:r>
            <w:proofErr w:type="spellStart"/>
            <w:r w:rsidRPr="00492A82">
              <w:rPr>
                <w:rFonts w:ascii="Times New Roman" w:hAnsi="Times New Roman" w:cs="Times New Roman"/>
              </w:rPr>
              <w:t>Engkilili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32BA6" w14:textId="27BE7EE2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8644ED">
              <w:rPr>
                <w:rFonts w:ascii="Times New Roman" w:hAnsi="Times New Roman" w:cs="Times New Roman"/>
                <w:sz w:val="24"/>
                <w:szCs w:val="24"/>
              </w:rPr>
              <w:t>SAMN37668513</w:t>
            </w:r>
          </w:p>
        </w:tc>
      </w:tr>
      <w:tr w:rsidR="003F2AE4" w:rsidRPr="00B660C1" w14:paraId="23C1F3AF" w14:textId="026E56C0" w:rsidTr="003F2AE4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D68C0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Mtaju0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861AC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MAE22-01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7C7BE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92A82">
              <w:rPr>
                <w:rFonts w:ascii="Times New Roman" w:hAnsi="Times New Roman" w:cs="Times New Roman"/>
                <w:i/>
                <w:iCs/>
              </w:rPr>
              <w:t>Maxomys</w:t>
            </w:r>
            <w:proofErr w:type="spellEnd"/>
            <w:r w:rsidRPr="00492A8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92A82">
              <w:rPr>
                <w:rFonts w:ascii="Times New Roman" w:hAnsi="Times New Roman" w:cs="Times New Roman"/>
                <w:i/>
                <w:iCs/>
              </w:rPr>
              <w:t>tajuddinii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D076A" w14:textId="0332A17C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5E239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2A43A" w14:textId="3DEF07E2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F75379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6B011" w14:textId="6FE8B48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D7988" w14:textId="7C297529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C2BE6" w14:textId="047BE749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CFA0F" w14:textId="73DC40EB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8F462" w14:textId="54334E61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D2387" w14:textId="538234AA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20/05/202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92B50" w14:textId="2313F534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 xml:space="preserve">Marup Atas, </w:t>
            </w:r>
            <w:proofErr w:type="spellStart"/>
            <w:r w:rsidRPr="00492A82">
              <w:rPr>
                <w:rFonts w:ascii="Times New Roman" w:hAnsi="Times New Roman" w:cs="Times New Roman"/>
              </w:rPr>
              <w:t>Engkilili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2B640" w14:textId="52166A9C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8644ED">
              <w:rPr>
                <w:rFonts w:ascii="Times New Roman" w:hAnsi="Times New Roman" w:cs="Times New Roman"/>
                <w:sz w:val="24"/>
                <w:szCs w:val="24"/>
              </w:rPr>
              <w:t>SAMN37668515</w:t>
            </w:r>
          </w:p>
        </w:tc>
      </w:tr>
      <w:tr w:rsidR="003F2AE4" w:rsidRPr="00B660C1" w14:paraId="74E4B751" w14:textId="29169F6D" w:rsidTr="003F2AE4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E3912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Mtaju0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03FBB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SSK22-00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9BAC1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92A82">
              <w:rPr>
                <w:rFonts w:ascii="Times New Roman" w:hAnsi="Times New Roman" w:cs="Times New Roman"/>
                <w:i/>
                <w:iCs/>
              </w:rPr>
              <w:t>Maxomys</w:t>
            </w:r>
            <w:proofErr w:type="spellEnd"/>
            <w:r w:rsidRPr="00492A8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92A82">
              <w:rPr>
                <w:rFonts w:ascii="Times New Roman" w:hAnsi="Times New Roman" w:cs="Times New Roman"/>
                <w:i/>
                <w:iCs/>
              </w:rPr>
              <w:t>tajuddinii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CEFE6" w14:textId="1D0D9462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5E239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20A02" w14:textId="39426AB8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F75379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E6571" w14:textId="5C432CFF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66609" w14:textId="03024FD3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533C5" w14:textId="5EEEFC45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FF7DC" w14:textId="452608B3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17A0E" w14:textId="318809F8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0AD05" w14:textId="452B38F2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6/07/202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02FB4" w14:textId="4FB291B9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 xml:space="preserve">Sungai </w:t>
            </w:r>
            <w:proofErr w:type="spellStart"/>
            <w:r w:rsidRPr="00492A82">
              <w:rPr>
                <w:rFonts w:ascii="Times New Roman" w:hAnsi="Times New Roman" w:cs="Times New Roman"/>
              </w:rPr>
              <w:t>Sibau</w:t>
            </w:r>
            <w:proofErr w:type="spellEnd"/>
            <w:r w:rsidRPr="00492A82">
              <w:rPr>
                <w:rFonts w:ascii="Times New Roman" w:hAnsi="Times New Roman" w:cs="Times New Roman"/>
              </w:rPr>
              <w:t>, Kapi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EF1D6" w14:textId="4104B99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8644ED">
              <w:rPr>
                <w:rFonts w:ascii="Times New Roman" w:hAnsi="Times New Roman" w:cs="Times New Roman"/>
                <w:sz w:val="24"/>
                <w:szCs w:val="24"/>
              </w:rPr>
              <w:t>SAMN37668517</w:t>
            </w:r>
          </w:p>
        </w:tc>
      </w:tr>
      <w:tr w:rsidR="003F2AE4" w:rsidRPr="00B660C1" w14:paraId="29991D4F" w14:textId="60C08564" w:rsidTr="003F2AE4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99D22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Mtaju0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DDAD2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SSK22-01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09058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92A82">
              <w:rPr>
                <w:rFonts w:ascii="Times New Roman" w:hAnsi="Times New Roman" w:cs="Times New Roman"/>
                <w:i/>
                <w:iCs/>
              </w:rPr>
              <w:t>Maxomys</w:t>
            </w:r>
            <w:proofErr w:type="spellEnd"/>
            <w:r w:rsidRPr="00492A8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92A82">
              <w:rPr>
                <w:rFonts w:ascii="Times New Roman" w:hAnsi="Times New Roman" w:cs="Times New Roman"/>
                <w:i/>
                <w:iCs/>
              </w:rPr>
              <w:t>tajuddinii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E6CF3" w14:textId="474E742E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5E239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8C445" w14:textId="0B2EADCB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F75379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E4294" w14:textId="6CE69A42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D13F6" w14:textId="17CF2F00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3A94C" w14:textId="2A09B6EA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295C9" w14:textId="0053BECB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F141E" w14:textId="383A438D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58BEF" w14:textId="263477EE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6/07/202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31E2A" w14:textId="108D4B23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 xml:space="preserve">Sungai </w:t>
            </w:r>
            <w:proofErr w:type="spellStart"/>
            <w:r w:rsidRPr="00492A82">
              <w:rPr>
                <w:rFonts w:ascii="Times New Roman" w:hAnsi="Times New Roman" w:cs="Times New Roman"/>
              </w:rPr>
              <w:t>Sibau</w:t>
            </w:r>
            <w:proofErr w:type="spellEnd"/>
            <w:r w:rsidRPr="00492A82">
              <w:rPr>
                <w:rFonts w:ascii="Times New Roman" w:hAnsi="Times New Roman" w:cs="Times New Roman"/>
              </w:rPr>
              <w:t>, Kapi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A47AF" w14:textId="6D50A44E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5A495D">
              <w:rPr>
                <w:rFonts w:ascii="Times New Roman" w:hAnsi="Times New Roman" w:cs="Times New Roman"/>
                <w:sz w:val="24"/>
                <w:szCs w:val="24"/>
              </w:rPr>
              <w:t>SAMN48267155</w:t>
            </w:r>
          </w:p>
        </w:tc>
      </w:tr>
      <w:tr w:rsidR="003F2AE4" w:rsidRPr="00B660C1" w14:paraId="19A65D0A" w14:textId="6F2CF62A" w:rsidTr="003F2AE4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618A4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Mtaju0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C4D94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UPK23-00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9064C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92A82">
              <w:rPr>
                <w:rFonts w:ascii="Times New Roman" w:hAnsi="Times New Roman" w:cs="Times New Roman"/>
                <w:i/>
                <w:iCs/>
              </w:rPr>
              <w:t>Maxomys</w:t>
            </w:r>
            <w:proofErr w:type="spellEnd"/>
            <w:r w:rsidRPr="00492A8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92A82">
              <w:rPr>
                <w:rFonts w:ascii="Times New Roman" w:hAnsi="Times New Roman" w:cs="Times New Roman"/>
                <w:i/>
                <w:iCs/>
              </w:rPr>
              <w:t>tajuddinii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0044D" w14:textId="511E6B28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5E239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9D11F" w14:textId="3311395A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F75379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3823A" w14:textId="7C4E734A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7C536" w14:textId="7E6C374D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56FCC" w14:textId="45A5C4BA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ED461" w14:textId="5A55BCD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9AC02" w14:textId="29FBEA06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BC3C1" w14:textId="45E99B09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2/03/202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651CD" w14:textId="17884AE5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 xml:space="preserve">Ulu Poi, </w:t>
            </w:r>
            <w:proofErr w:type="spellStart"/>
            <w:r w:rsidRPr="00492A82">
              <w:rPr>
                <w:rFonts w:ascii="Times New Roman" w:hAnsi="Times New Roman" w:cs="Times New Roman"/>
              </w:rPr>
              <w:t>Kanowit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C912F" w14:textId="49BC24FE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8644ED">
              <w:rPr>
                <w:rFonts w:ascii="Times New Roman" w:hAnsi="Times New Roman" w:cs="Times New Roman"/>
                <w:sz w:val="24"/>
                <w:szCs w:val="24"/>
              </w:rPr>
              <w:t>SAMN37668521</w:t>
            </w:r>
          </w:p>
        </w:tc>
      </w:tr>
      <w:tr w:rsidR="003F2AE4" w:rsidRPr="00B660C1" w14:paraId="366F2B9A" w14:textId="508A8F84" w:rsidTr="003F2AE4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C0D45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Mwhit0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5D23A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GGNP21-00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EE3D3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92A82">
              <w:rPr>
                <w:rFonts w:ascii="Times New Roman" w:hAnsi="Times New Roman" w:cs="Times New Roman"/>
                <w:i/>
                <w:iCs/>
              </w:rPr>
              <w:t>Maxomys</w:t>
            </w:r>
            <w:proofErr w:type="spellEnd"/>
            <w:r w:rsidRPr="00492A8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92A82">
              <w:rPr>
                <w:rFonts w:ascii="Times New Roman" w:hAnsi="Times New Roman" w:cs="Times New Roman"/>
                <w:i/>
                <w:iCs/>
              </w:rPr>
              <w:t>whiteheadi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1DB14" w14:textId="389C80E8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5E239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45ACF" w14:textId="30681718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F75379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6C694" w14:textId="55C87A30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D0D10" w14:textId="79B155C8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ADB80" w14:textId="6681EFD8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3C2A6" w14:textId="1EC36AC1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EE7E6" w14:textId="2B63DA52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1ABF9" w14:textId="2DED7D3D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22/10/202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5BC65" w14:textId="62ADEA1D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92A82">
              <w:rPr>
                <w:rFonts w:ascii="Times New Roman" w:hAnsi="Times New Roman" w:cs="Times New Roman"/>
              </w:rPr>
              <w:t>Gunung</w:t>
            </w:r>
            <w:proofErr w:type="spellEnd"/>
            <w:r w:rsidRPr="00492A82">
              <w:rPr>
                <w:rFonts w:ascii="Times New Roman" w:hAnsi="Times New Roman" w:cs="Times New Roman"/>
              </w:rPr>
              <w:t xml:space="preserve"> Gading National Park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093D1" w14:textId="51E40A66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8644ED">
              <w:rPr>
                <w:rFonts w:ascii="Times New Roman" w:hAnsi="Times New Roman" w:cs="Times New Roman"/>
                <w:sz w:val="24"/>
                <w:szCs w:val="24"/>
              </w:rPr>
              <w:t>SAMN37668508</w:t>
            </w:r>
          </w:p>
        </w:tc>
      </w:tr>
      <w:tr w:rsidR="003F2AE4" w:rsidRPr="00B660C1" w14:paraId="407872BE" w14:textId="0723A31A" w:rsidTr="003F2AE4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88FDB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Mwhit0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3A764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GGNP21-01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97136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92A82">
              <w:rPr>
                <w:rFonts w:ascii="Times New Roman" w:hAnsi="Times New Roman" w:cs="Times New Roman"/>
                <w:i/>
                <w:iCs/>
              </w:rPr>
              <w:t>Maxomys</w:t>
            </w:r>
            <w:proofErr w:type="spellEnd"/>
            <w:r w:rsidRPr="00492A8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92A82">
              <w:rPr>
                <w:rFonts w:ascii="Times New Roman" w:hAnsi="Times New Roman" w:cs="Times New Roman"/>
                <w:i/>
                <w:iCs/>
              </w:rPr>
              <w:t>whiteheadi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219AB" w14:textId="0AD91570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5E239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48E3A" w14:textId="4F2C7618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8DBD6" w14:textId="4D1C62BB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69BEE" w14:textId="5FE36AD3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89E41" w14:textId="2B44C21F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BDE35" w14:textId="7BC2FAC9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8EE00" w14:textId="036F7B90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CA463" w14:textId="0AEA6641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22/10/202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4699F" w14:textId="44FB39D8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92A82">
              <w:rPr>
                <w:rFonts w:ascii="Times New Roman" w:hAnsi="Times New Roman" w:cs="Times New Roman"/>
              </w:rPr>
              <w:t>Gunung</w:t>
            </w:r>
            <w:proofErr w:type="spellEnd"/>
            <w:r w:rsidRPr="00492A82">
              <w:rPr>
                <w:rFonts w:ascii="Times New Roman" w:hAnsi="Times New Roman" w:cs="Times New Roman"/>
              </w:rPr>
              <w:t xml:space="preserve"> Gading National Park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4DEC1" w14:textId="346FDB00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8644ED">
              <w:rPr>
                <w:rFonts w:ascii="Times New Roman" w:hAnsi="Times New Roman" w:cs="Times New Roman"/>
                <w:sz w:val="24"/>
                <w:szCs w:val="24"/>
              </w:rPr>
              <w:t>SAMN37668509</w:t>
            </w:r>
          </w:p>
        </w:tc>
      </w:tr>
      <w:tr w:rsidR="003F2AE4" w:rsidRPr="00B660C1" w14:paraId="6A89E411" w14:textId="705288CC" w:rsidTr="003F2AE4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6B48B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Mwhit0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92A50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GGNP21-01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91587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92A82">
              <w:rPr>
                <w:rFonts w:ascii="Times New Roman" w:hAnsi="Times New Roman" w:cs="Times New Roman"/>
                <w:i/>
                <w:iCs/>
              </w:rPr>
              <w:t>Maxomys</w:t>
            </w:r>
            <w:proofErr w:type="spellEnd"/>
            <w:r w:rsidRPr="00492A8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92A82">
              <w:rPr>
                <w:rFonts w:ascii="Times New Roman" w:hAnsi="Times New Roman" w:cs="Times New Roman"/>
                <w:i/>
                <w:iCs/>
              </w:rPr>
              <w:t>whiteheadi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909E6" w14:textId="47BF35F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5E239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0437D" w14:textId="79A83B15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1B309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BCD69" w14:textId="2AD12F4C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4082B" w14:textId="1851B5A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A16FD" w14:textId="08F6F76D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0B8AF" w14:textId="763D55F1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FCE5E" w14:textId="08AAE222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185E6" w14:textId="5D617DF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22/10/202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C31A2" w14:textId="74E6EF1A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92A82">
              <w:rPr>
                <w:rFonts w:ascii="Times New Roman" w:hAnsi="Times New Roman" w:cs="Times New Roman"/>
              </w:rPr>
              <w:t>Gunung</w:t>
            </w:r>
            <w:proofErr w:type="spellEnd"/>
            <w:r w:rsidRPr="00492A82">
              <w:rPr>
                <w:rFonts w:ascii="Times New Roman" w:hAnsi="Times New Roman" w:cs="Times New Roman"/>
              </w:rPr>
              <w:t xml:space="preserve"> Gading National Park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6EF86" w14:textId="423150B6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5A495D">
              <w:rPr>
                <w:rFonts w:ascii="Times New Roman" w:hAnsi="Times New Roman" w:cs="Times New Roman"/>
                <w:sz w:val="24"/>
                <w:szCs w:val="24"/>
              </w:rPr>
              <w:t>SAMN48267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3F2AE4" w:rsidRPr="00B660C1" w14:paraId="27B629C6" w14:textId="072FB370" w:rsidTr="003F2AE4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F5FDA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Mwhit0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D1BD1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GGNP21-01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0F0CC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92A82">
              <w:rPr>
                <w:rFonts w:ascii="Times New Roman" w:hAnsi="Times New Roman" w:cs="Times New Roman"/>
                <w:i/>
                <w:iCs/>
              </w:rPr>
              <w:t>Maxomys</w:t>
            </w:r>
            <w:proofErr w:type="spellEnd"/>
            <w:r w:rsidRPr="00492A8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92A82">
              <w:rPr>
                <w:rFonts w:ascii="Times New Roman" w:hAnsi="Times New Roman" w:cs="Times New Roman"/>
                <w:i/>
                <w:iCs/>
              </w:rPr>
              <w:t>whiteheadi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7EC9E" w14:textId="6F15C446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5E239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00F16" w14:textId="102E0396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1B309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2B414" w14:textId="28F9D3D3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3214E" w14:textId="49BBC950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19676" w14:textId="08789F82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 xml:space="preserve">131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600B7" w14:textId="063A122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4273A" w14:textId="36F37DF1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ADEF9" w14:textId="002A48F9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23/10/202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55A49" w14:textId="5A6FBE44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92A82">
              <w:rPr>
                <w:rFonts w:ascii="Times New Roman" w:hAnsi="Times New Roman" w:cs="Times New Roman"/>
              </w:rPr>
              <w:t>Gunung</w:t>
            </w:r>
            <w:proofErr w:type="spellEnd"/>
            <w:r w:rsidRPr="00492A82">
              <w:rPr>
                <w:rFonts w:ascii="Times New Roman" w:hAnsi="Times New Roman" w:cs="Times New Roman"/>
              </w:rPr>
              <w:t xml:space="preserve"> Gading National Park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3754D" w14:textId="78F23B6B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5A495D">
              <w:rPr>
                <w:rFonts w:ascii="Times New Roman" w:hAnsi="Times New Roman" w:cs="Times New Roman"/>
                <w:sz w:val="24"/>
                <w:szCs w:val="24"/>
              </w:rPr>
              <w:t>SAMN48267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F2AE4" w:rsidRPr="00B660C1" w14:paraId="51422D05" w14:textId="3BB7EBDB" w:rsidTr="003F2AE4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D5ABD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Mwhit0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EB4EB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GGNP21-02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F4DF2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92A82">
              <w:rPr>
                <w:rFonts w:ascii="Times New Roman" w:hAnsi="Times New Roman" w:cs="Times New Roman"/>
                <w:i/>
                <w:iCs/>
              </w:rPr>
              <w:t>Maxomys</w:t>
            </w:r>
            <w:proofErr w:type="spellEnd"/>
            <w:r w:rsidRPr="00492A8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92A82">
              <w:rPr>
                <w:rFonts w:ascii="Times New Roman" w:hAnsi="Times New Roman" w:cs="Times New Roman"/>
                <w:i/>
                <w:iCs/>
              </w:rPr>
              <w:t>whiteheadi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B7A68" w14:textId="751D6490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5E239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2B6BF" w14:textId="1718E5A0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1B309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E2E0F" w14:textId="1B8F72C5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9B390" w14:textId="37E4CB2F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A8B67" w14:textId="36B4AB74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2E46D" w14:textId="07BA33C1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937C7" w14:textId="3B5F2FEB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C7792" w14:textId="713E1C92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23/10/202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A459D" w14:textId="0BE3206E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92A82">
              <w:rPr>
                <w:rFonts w:ascii="Times New Roman" w:hAnsi="Times New Roman" w:cs="Times New Roman"/>
              </w:rPr>
              <w:t>Gunung</w:t>
            </w:r>
            <w:proofErr w:type="spellEnd"/>
            <w:r w:rsidRPr="00492A82">
              <w:rPr>
                <w:rFonts w:ascii="Times New Roman" w:hAnsi="Times New Roman" w:cs="Times New Roman"/>
              </w:rPr>
              <w:t xml:space="preserve"> Gading National Park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00515" w14:textId="7FDE67E3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5A495D">
              <w:rPr>
                <w:rFonts w:ascii="Times New Roman" w:hAnsi="Times New Roman" w:cs="Times New Roman"/>
                <w:sz w:val="24"/>
                <w:szCs w:val="24"/>
              </w:rPr>
              <w:t>SAMN48267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F2AE4" w:rsidRPr="00B660C1" w14:paraId="75B77F50" w14:textId="422FA5E9" w:rsidTr="003F2AE4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609BB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Mwhit0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040DF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GGNP21-02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58142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92A82">
              <w:rPr>
                <w:rFonts w:ascii="Times New Roman" w:hAnsi="Times New Roman" w:cs="Times New Roman"/>
                <w:i/>
                <w:iCs/>
              </w:rPr>
              <w:t>Maxomys</w:t>
            </w:r>
            <w:proofErr w:type="spellEnd"/>
            <w:r w:rsidRPr="00492A8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92A82">
              <w:rPr>
                <w:rFonts w:ascii="Times New Roman" w:hAnsi="Times New Roman" w:cs="Times New Roman"/>
                <w:i/>
                <w:iCs/>
              </w:rPr>
              <w:t>whiteheadi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14E80" w14:textId="57992F6D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5E239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178C0" w14:textId="4893622D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1B309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C7714" w14:textId="5999ACA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0F349" w14:textId="24431685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21A20" w14:textId="435F2AB0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118F6" w14:textId="5DD81809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13580" w14:textId="112FAC6C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1E2A8" w14:textId="76DAFC02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23/10/202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A999E" w14:textId="235FDAC1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92A82">
              <w:rPr>
                <w:rFonts w:ascii="Times New Roman" w:hAnsi="Times New Roman" w:cs="Times New Roman"/>
              </w:rPr>
              <w:t>Gunung</w:t>
            </w:r>
            <w:proofErr w:type="spellEnd"/>
            <w:r w:rsidRPr="00492A82">
              <w:rPr>
                <w:rFonts w:ascii="Times New Roman" w:hAnsi="Times New Roman" w:cs="Times New Roman"/>
              </w:rPr>
              <w:t xml:space="preserve"> Gading National Park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CA6B9" w14:textId="12445E96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5A495D">
              <w:rPr>
                <w:rFonts w:ascii="Times New Roman" w:hAnsi="Times New Roman" w:cs="Times New Roman"/>
                <w:sz w:val="24"/>
                <w:szCs w:val="24"/>
              </w:rPr>
              <w:t>SAMN48267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3F2AE4" w:rsidRPr="00B660C1" w14:paraId="437AF7A8" w14:textId="4F94E132" w:rsidTr="003F2AE4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C1A20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Mwhit0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2ED0E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MAE22-00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D0B19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92A82">
              <w:rPr>
                <w:rFonts w:ascii="Times New Roman" w:hAnsi="Times New Roman" w:cs="Times New Roman"/>
                <w:i/>
                <w:iCs/>
              </w:rPr>
              <w:t>Maxomys</w:t>
            </w:r>
            <w:proofErr w:type="spellEnd"/>
            <w:r w:rsidRPr="00492A8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92A82">
              <w:rPr>
                <w:rFonts w:ascii="Times New Roman" w:hAnsi="Times New Roman" w:cs="Times New Roman"/>
                <w:i/>
                <w:iCs/>
              </w:rPr>
              <w:t>whiteheadi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88F73" w14:textId="3B3A2262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5E239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219CD" w14:textId="43ABC369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1B309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FB632" w14:textId="3D026825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D5628" w14:textId="651C2F46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F2D01" w14:textId="202E9FFD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E3098" w14:textId="15E0562F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857FF" w14:textId="55576813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2B956" w14:textId="4A02C16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20/05/202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C6227" w14:textId="2F57D9D5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 xml:space="preserve">Marup Atas, </w:t>
            </w:r>
            <w:proofErr w:type="spellStart"/>
            <w:r w:rsidRPr="00492A82">
              <w:rPr>
                <w:rFonts w:ascii="Times New Roman" w:hAnsi="Times New Roman" w:cs="Times New Roman"/>
              </w:rPr>
              <w:t>Engkilili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01AC6" w14:textId="63ED625A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8644ED">
              <w:rPr>
                <w:rFonts w:ascii="Times New Roman" w:hAnsi="Times New Roman" w:cs="Times New Roman"/>
                <w:sz w:val="24"/>
                <w:szCs w:val="24"/>
              </w:rPr>
              <w:t>SAMN37668514</w:t>
            </w:r>
          </w:p>
        </w:tc>
      </w:tr>
      <w:tr w:rsidR="003F2AE4" w:rsidRPr="00B660C1" w14:paraId="3107D965" w14:textId="3C5FEF14" w:rsidTr="003F2AE4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BC9F6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Mwhit0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FCBB8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SFR24-05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71428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92A82">
              <w:rPr>
                <w:rFonts w:ascii="Times New Roman" w:hAnsi="Times New Roman" w:cs="Times New Roman"/>
                <w:i/>
                <w:iCs/>
              </w:rPr>
              <w:t>Maxomys</w:t>
            </w:r>
            <w:proofErr w:type="spellEnd"/>
            <w:r w:rsidRPr="00492A8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92A82">
              <w:rPr>
                <w:rFonts w:ascii="Times New Roman" w:hAnsi="Times New Roman" w:cs="Times New Roman"/>
                <w:i/>
                <w:iCs/>
              </w:rPr>
              <w:t>whiteheadi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56B6A" w14:textId="548693F9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5E239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CB6D5" w14:textId="202135BF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1B309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D12DC" w14:textId="6E849673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92A9C" w14:textId="31FE9334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46E5A" w14:textId="164AC864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A37B4" w14:textId="07A34802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9AF5A" w14:textId="1EDBB391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F3453" w14:textId="66C25CD0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25/11/202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13279" w14:textId="584C914D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Sabal Forest Reserv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3A13D" w14:textId="24E309F0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5A495D">
              <w:rPr>
                <w:rFonts w:ascii="Times New Roman" w:hAnsi="Times New Roman" w:cs="Times New Roman"/>
                <w:sz w:val="24"/>
                <w:szCs w:val="24"/>
              </w:rPr>
              <w:t>SAMN4826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3F2AE4" w:rsidRPr="00B660C1" w14:paraId="5F89FF68" w14:textId="542D8C3B" w:rsidTr="003F2AE4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BCBD7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lastRenderedPageBreak/>
              <w:t>Mwhit0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7A9E8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SFR24-07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E08F8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92A82">
              <w:rPr>
                <w:rFonts w:ascii="Times New Roman" w:hAnsi="Times New Roman" w:cs="Times New Roman"/>
                <w:i/>
                <w:iCs/>
              </w:rPr>
              <w:t>Maxomys</w:t>
            </w:r>
            <w:proofErr w:type="spellEnd"/>
            <w:r w:rsidRPr="00492A8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92A82">
              <w:rPr>
                <w:rFonts w:ascii="Times New Roman" w:hAnsi="Times New Roman" w:cs="Times New Roman"/>
                <w:i/>
                <w:iCs/>
              </w:rPr>
              <w:t>whiteheadi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B0610" w14:textId="53030AB0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5E239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B627C" w14:textId="68DD456C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AC3D9" w14:textId="044EE95E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826AF" w14:textId="4EFF0BFF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0F306" w14:textId="02D9CC95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7F2CB" w14:textId="6836CF74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AE274" w14:textId="2D8F7D8B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9DD9B" w14:textId="496F93F1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26/11/202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DCD6C" w14:textId="0C6F1769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Sabal Forest Reserv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9A2ED" w14:textId="3500FD9A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5A495D">
              <w:rPr>
                <w:rFonts w:ascii="Times New Roman" w:hAnsi="Times New Roman" w:cs="Times New Roman"/>
                <w:sz w:val="24"/>
                <w:szCs w:val="24"/>
              </w:rPr>
              <w:t>SAMN4826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3F2AE4" w:rsidRPr="00B660C1" w14:paraId="1FEA11C2" w14:textId="599C42BA" w:rsidTr="003F2AE4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81252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Mwhit1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3AFF3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SFR24-09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1E727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92A82">
              <w:rPr>
                <w:rFonts w:ascii="Times New Roman" w:hAnsi="Times New Roman" w:cs="Times New Roman"/>
                <w:i/>
                <w:iCs/>
              </w:rPr>
              <w:t>Maxomys</w:t>
            </w:r>
            <w:proofErr w:type="spellEnd"/>
            <w:r w:rsidRPr="00492A8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92A82">
              <w:rPr>
                <w:rFonts w:ascii="Times New Roman" w:hAnsi="Times New Roman" w:cs="Times New Roman"/>
                <w:i/>
                <w:iCs/>
              </w:rPr>
              <w:t>whiteheadi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3D6E6" w14:textId="2C7A14E8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5E239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B8635" w14:textId="01D42774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D8FE5" w14:textId="66DE16BF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61E07" w14:textId="6986EBCB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AEA94" w14:textId="54E9B6AF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60928" w14:textId="4A3FF02A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A1CFE" w14:textId="5A7BBF85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59B38" w14:textId="588B7278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27/11/202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A1FDA" w14:textId="1CE1C1DB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Sabal Forest Reserv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8B14F" w14:textId="020DC661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5A495D">
              <w:rPr>
                <w:rFonts w:ascii="Times New Roman" w:hAnsi="Times New Roman" w:cs="Times New Roman"/>
                <w:sz w:val="24"/>
                <w:szCs w:val="24"/>
              </w:rPr>
              <w:t>SAMN4826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3F2AE4" w:rsidRPr="00B660C1" w14:paraId="10A3C866" w14:textId="7A77186F" w:rsidTr="003F2AE4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80B3A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Mwhit1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3A269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SFR24-11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A772E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92A82">
              <w:rPr>
                <w:rFonts w:ascii="Times New Roman" w:hAnsi="Times New Roman" w:cs="Times New Roman"/>
                <w:i/>
                <w:iCs/>
              </w:rPr>
              <w:t>Maxomys</w:t>
            </w:r>
            <w:proofErr w:type="spellEnd"/>
            <w:r w:rsidRPr="00492A8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92A82">
              <w:rPr>
                <w:rFonts w:ascii="Times New Roman" w:hAnsi="Times New Roman" w:cs="Times New Roman"/>
                <w:i/>
                <w:iCs/>
              </w:rPr>
              <w:t>whiteheadi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17626" w14:textId="03224B73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5E239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3B5B2" w14:textId="07DFC6FD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177721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ADBCE" w14:textId="47F8A3E0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F3B3C" w14:textId="0285AA33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05EFC" w14:textId="24582102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8E2DB" w14:textId="5926F4B1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8AABE" w14:textId="22D1B748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E063B" w14:textId="78B35156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28/11/202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AB3BD" w14:textId="1BD6B691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Sabal Forest Reserv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15A60" w14:textId="65802B03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5A495D">
              <w:rPr>
                <w:rFonts w:ascii="Times New Roman" w:hAnsi="Times New Roman" w:cs="Times New Roman"/>
                <w:sz w:val="24"/>
                <w:szCs w:val="24"/>
              </w:rPr>
              <w:t>SAMN4826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</w:tr>
      <w:tr w:rsidR="003F2AE4" w:rsidRPr="00B660C1" w14:paraId="24F82478" w14:textId="5724FF0C" w:rsidTr="003F2AE4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BA68D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Mwhit1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16396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SFR24-05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64EC8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92A82">
              <w:rPr>
                <w:rFonts w:ascii="Times New Roman" w:hAnsi="Times New Roman" w:cs="Times New Roman"/>
                <w:i/>
                <w:iCs/>
              </w:rPr>
              <w:t>Maxomys</w:t>
            </w:r>
            <w:proofErr w:type="spellEnd"/>
            <w:r w:rsidRPr="00492A8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92A82">
              <w:rPr>
                <w:rFonts w:ascii="Times New Roman" w:hAnsi="Times New Roman" w:cs="Times New Roman"/>
                <w:i/>
                <w:iCs/>
              </w:rPr>
              <w:t>whiteheadi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1DC11" w14:textId="22CAA4A5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5E239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E10A2" w14:textId="1D8D8810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177721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9079B" w14:textId="114E4808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57A95" w14:textId="069477C2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C8596" w14:textId="22BD8A0C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DB512" w14:textId="0138C6D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98BE6" w14:textId="409369BB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F4DD9" w14:textId="1244581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25/11/202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E3631" w14:textId="1726A182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Sabal Forest Reserv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957F6" w14:textId="00FEFFA4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5A495D">
              <w:rPr>
                <w:rFonts w:ascii="Times New Roman" w:hAnsi="Times New Roman" w:cs="Times New Roman"/>
                <w:sz w:val="24"/>
                <w:szCs w:val="24"/>
              </w:rPr>
              <w:t>SAMN4826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3F2AE4" w:rsidRPr="00B660C1" w14:paraId="5F1428D0" w14:textId="1B9041B9" w:rsidTr="003F2AE4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BDA85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Mwhit1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B12BC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SFR24-05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A77C9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92A82">
              <w:rPr>
                <w:rFonts w:ascii="Times New Roman" w:hAnsi="Times New Roman" w:cs="Times New Roman"/>
                <w:i/>
                <w:iCs/>
              </w:rPr>
              <w:t>Maxomys</w:t>
            </w:r>
            <w:proofErr w:type="spellEnd"/>
            <w:r w:rsidRPr="00492A8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92A82">
              <w:rPr>
                <w:rFonts w:ascii="Times New Roman" w:hAnsi="Times New Roman" w:cs="Times New Roman"/>
                <w:i/>
                <w:iCs/>
              </w:rPr>
              <w:t>whiteheadi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B4CEC" w14:textId="4E5CF42E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5E239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A9A8A" w14:textId="57CBDA4D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177721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22A6C" w14:textId="1940D365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220E4" w14:textId="7733191D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49263" w14:textId="5E7BC9CC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0A55A" w14:textId="117C1B9E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B2934" w14:textId="702DC67A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E8A49" w14:textId="62F429F8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25/11/202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CD136" w14:textId="400EC0FB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Sabal Forest Reserv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62962" w14:textId="51A1F01F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5A495D">
              <w:rPr>
                <w:rFonts w:ascii="Times New Roman" w:hAnsi="Times New Roman" w:cs="Times New Roman"/>
                <w:sz w:val="24"/>
                <w:szCs w:val="24"/>
              </w:rPr>
              <w:t>SAMN4826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3F2AE4" w:rsidRPr="00B660C1" w14:paraId="47005079" w14:textId="20DE398B" w:rsidTr="003F2AE4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E9978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Mwhit1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24544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SFR24-05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83625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92A82">
              <w:rPr>
                <w:rFonts w:ascii="Times New Roman" w:hAnsi="Times New Roman" w:cs="Times New Roman"/>
                <w:i/>
                <w:iCs/>
              </w:rPr>
              <w:t>Maxomys</w:t>
            </w:r>
            <w:proofErr w:type="spellEnd"/>
            <w:r w:rsidRPr="00492A8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92A82">
              <w:rPr>
                <w:rFonts w:ascii="Times New Roman" w:hAnsi="Times New Roman" w:cs="Times New Roman"/>
                <w:i/>
                <w:iCs/>
              </w:rPr>
              <w:t>whiteheadi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3C46A" w14:textId="13C0FFF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5E239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33013" w14:textId="2A6BD3B0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177721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1E742" w14:textId="3707909A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1A332" w14:textId="2068EFCE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E954D" w14:textId="6BC2ED52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2602B" w14:textId="09D377C1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10027" w14:textId="463B3EF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6521B" w14:textId="4BFAF119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25/11/202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1F2AB" w14:textId="110E4556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Sabal Forest Reserv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25208" w14:textId="4C85C248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5A495D">
              <w:rPr>
                <w:rFonts w:ascii="Times New Roman" w:hAnsi="Times New Roman" w:cs="Times New Roman"/>
                <w:sz w:val="24"/>
                <w:szCs w:val="24"/>
              </w:rPr>
              <w:t>SAMN4826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3F2AE4" w:rsidRPr="00B660C1" w14:paraId="6B815CAB" w14:textId="5921A9C9" w:rsidTr="003F2AE4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C1FA6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Mwhit1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72083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SFR24-07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70926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92A82">
              <w:rPr>
                <w:rFonts w:ascii="Times New Roman" w:hAnsi="Times New Roman" w:cs="Times New Roman"/>
                <w:i/>
                <w:iCs/>
              </w:rPr>
              <w:t>Maxomys</w:t>
            </w:r>
            <w:proofErr w:type="spellEnd"/>
            <w:r w:rsidRPr="00492A8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92A82">
              <w:rPr>
                <w:rFonts w:ascii="Times New Roman" w:hAnsi="Times New Roman" w:cs="Times New Roman"/>
                <w:i/>
                <w:iCs/>
              </w:rPr>
              <w:t>whiteheadi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B2C7F" w14:textId="1E83A4A2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5E239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EC2B3" w14:textId="1F47BB60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177721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6BC31" w14:textId="0498115D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E5EEB" w14:textId="263D73C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C4346" w14:textId="35E23EB2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DAF78" w14:textId="75C56C99" w:rsidR="003F2AE4" w:rsidRPr="00492A82" w:rsidRDefault="003F2AE4" w:rsidP="003F2AE4">
            <w:pPr>
              <w:jc w:val="center"/>
            </w:pPr>
            <w:r w:rsidRPr="00492A82">
              <w:t>10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7F0DD" w14:textId="1507C51A" w:rsidR="003F2AE4" w:rsidRPr="00492A82" w:rsidRDefault="003F2AE4" w:rsidP="003F2AE4">
            <w:pPr>
              <w:jc w:val="center"/>
            </w:pPr>
            <w:r w:rsidRPr="00492A82">
              <w:t>8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A6F91" w14:textId="75003C66" w:rsidR="003F2AE4" w:rsidRPr="00492A82" w:rsidRDefault="003F2AE4" w:rsidP="003F2AE4">
            <w:pPr>
              <w:jc w:val="center"/>
            </w:pPr>
            <w:r w:rsidRPr="00492A82">
              <w:rPr>
                <w:rFonts w:ascii="Times New Roman" w:hAnsi="Times New Roman" w:cs="Times New Roman"/>
              </w:rPr>
              <w:t>26/11/202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52EE4" w14:textId="6B86BA26" w:rsidR="003F2AE4" w:rsidRPr="00492A82" w:rsidRDefault="003F2AE4" w:rsidP="003F2AE4">
            <w:pPr>
              <w:jc w:val="center"/>
            </w:pPr>
            <w:r w:rsidRPr="00492A82">
              <w:rPr>
                <w:rFonts w:ascii="Times New Roman" w:hAnsi="Times New Roman" w:cs="Times New Roman"/>
              </w:rPr>
              <w:t>Sabal Forest Reserv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B7CA7" w14:textId="427B3479" w:rsidR="003F2AE4" w:rsidRPr="00492A82" w:rsidRDefault="003F2AE4" w:rsidP="003F2AE4">
            <w:pPr>
              <w:jc w:val="center"/>
            </w:pPr>
            <w:r w:rsidRPr="005A495D">
              <w:rPr>
                <w:rFonts w:ascii="Times New Roman" w:hAnsi="Times New Roman" w:cs="Times New Roman"/>
                <w:sz w:val="24"/>
                <w:szCs w:val="24"/>
              </w:rPr>
              <w:t>SAMN4826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</w:tr>
      <w:tr w:rsidR="003F2AE4" w:rsidRPr="00B660C1" w14:paraId="05F72848" w14:textId="4B69FD71" w:rsidTr="003F2AE4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CF04C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Mwhit1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B8E44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SFR24-07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DADCE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92A82">
              <w:rPr>
                <w:rFonts w:ascii="Times New Roman" w:hAnsi="Times New Roman" w:cs="Times New Roman"/>
                <w:i/>
                <w:iCs/>
              </w:rPr>
              <w:t>Maxomys</w:t>
            </w:r>
            <w:proofErr w:type="spellEnd"/>
            <w:r w:rsidRPr="00492A8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92A82">
              <w:rPr>
                <w:rFonts w:ascii="Times New Roman" w:hAnsi="Times New Roman" w:cs="Times New Roman"/>
                <w:i/>
                <w:iCs/>
              </w:rPr>
              <w:t>whiteheadi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45763" w14:textId="78AEE02E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5E239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BAA45" w14:textId="1DEC15EA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18F48" w14:textId="74E0236B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26FA9" w14:textId="10516FB4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26A36" w14:textId="25EAC6C1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140FE" w14:textId="6821CF49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44A8A" w14:textId="1B400444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1BD96" w14:textId="2519F99C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26/11/202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B5391" w14:textId="2AA02FB4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Sabal Forest Reserv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CABBF" w14:textId="0B98EA84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5A495D">
              <w:rPr>
                <w:rFonts w:ascii="Times New Roman" w:hAnsi="Times New Roman" w:cs="Times New Roman"/>
                <w:sz w:val="24"/>
                <w:szCs w:val="24"/>
              </w:rPr>
              <w:t>SAMN4826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</w:tr>
      <w:tr w:rsidR="003F2AE4" w:rsidRPr="00B660C1" w14:paraId="40C4AB5A" w14:textId="18C5941B" w:rsidTr="003F2AE4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0FF69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Ncrem0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35441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GR24-01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43E38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92A82">
              <w:rPr>
                <w:rFonts w:ascii="Times New Roman" w:hAnsi="Times New Roman" w:cs="Times New Roman"/>
                <w:i/>
                <w:iCs/>
              </w:rPr>
              <w:t>Niviventer</w:t>
            </w:r>
            <w:proofErr w:type="spellEnd"/>
            <w:r w:rsidRPr="00492A8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92A82">
              <w:rPr>
                <w:rFonts w:ascii="Times New Roman" w:hAnsi="Times New Roman" w:cs="Times New Roman"/>
                <w:i/>
                <w:iCs/>
              </w:rPr>
              <w:t>cremoriventer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11612" w14:textId="6251525B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5E239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F049D" w14:textId="5BC3112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7B2E7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3C6E2" w14:textId="1B7FF036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18C17" w14:textId="5986B102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82CD7" w14:textId="3785356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D0FD2" w14:textId="217D9C91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CC9E6" w14:textId="0DE7420B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26A0B" w14:textId="7089A684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20/10/202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D4048" w14:textId="5E52D572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Gua Raya, Seria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FA1DA" w14:textId="0469744B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5A495D">
              <w:rPr>
                <w:rFonts w:ascii="Times New Roman" w:hAnsi="Times New Roman" w:cs="Times New Roman"/>
                <w:sz w:val="24"/>
                <w:szCs w:val="24"/>
              </w:rPr>
              <w:t>SAMN4826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3F2AE4" w:rsidRPr="00B660C1" w14:paraId="7E0F1BED" w14:textId="2E81246E" w:rsidTr="003F2AE4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E8126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Ncrem0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D6664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LHNP22-01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E177E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92A82">
              <w:rPr>
                <w:rFonts w:ascii="Times New Roman" w:hAnsi="Times New Roman" w:cs="Times New Roman"/>
                <w:i/>
                <w:iCs/>
              </w:rPr>
              <w:t>Niviventer</w:t>
            </w:r>
            <w:proofErr w:type="spellEnd"/>
            <w:r w:rsidRPr="00492A8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92A82">
              <w:rPr>
                <w:rFonts w:ascii="Times New Roman" w:hAnsi="Times New Roman" w:cs="Times New Roman"/>
                <w:i/>
                <w:iCs/>
              </w:rPr>
              <w:t>cremoriventer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C79DC" w14:textId="4E9374F4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5E239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EF2D4" w14:textId="77DC0BAB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7B2E7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81EB5" w14:textId="24D0A8F8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EC8D0" w14:textId="5B315F72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AC335" w14:textId="3D0E800A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F9475" w14:textId="694A028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3BF77" w14:textId="73371A49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4C96B" w14:textId="6BC615C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02/07/202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6E09F" w14:textId="2AD35413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92A82">
              <w:rPr>
                <w:rFonts w:ascii="Times New Roman" w:hAnsi="Times New Roman" w:cs="Times New Roman"/>
              </w:rPr>
              <w:t>Lambir</w:t>
            </w:r>
            <w:proofErr w:type="spellEnd"/>
            <w:r w:rsidRPr="00492A82">
              <w:rPr>
                <w:rFonts w:ascii="Times New Roman" w:hAnsi="Times New Roman" w:cs="Times New Roman"/>
              </w:rPr>
              <w:t xml:space="preserve"> Hills National Park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F49BB" w14:textId="5C9F0669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5A495D">
              <w:rPr>
                <w:rFonts w:ascii="Times New Roman" w:hAnsi="Times New Roman" w:cs="Times New Roman"/>
                <w:sz w:val="24"/>
                <w:szCs w:val="24"/>
              </w:rPr>
              <w:t>SAMN4826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3F2AE4" w:rsidRPr="00B660C1" w14:paraId="4869CAC3" w14:textId="019C6680" w:rsidTr="003F2AE4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F419E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Ncrem0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5213D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LHNP22-01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90F02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92A82">
              <w:rPr>
                <w:rFonts w:ascii="Times New Roman" w:hAnsi="Times New Roman" w:cs="Times New Roman"/>
                <w:i/>
                <w:iCs/>
              </w:rPr>
              <w:t>Niviventer</w:t>
            </w:r>
            <w:proofErr w:type="spellEnd"/>
            <w:r w:rsidRPr="00492A8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92A82">
              <w:rPr>
                <w:rFonts w:ascii="Times New Roman" w:hAnsi="Times New Roman" w:cs="Times New Roman"/>
                <w:i/>
                <w:iCs/>
              </w:rPr>
              <w:t>cremoriventer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F9E73" w14:textId="6F3853D3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5E239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0CD3B" w14:textId="786EC8C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7B2E7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17E4B" w14:textId="30E6ACD2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6D06C" w14:textId="410FD48C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69C85" w14:textId="47DA6252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F79A0" w14:textId="09C71C9A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3A58B" w14:textId="417FB61B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13CBA" w14:textId="293E6F00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03/07/202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6B12F" w14:textId="084D38B1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92A82">
              <w:rPr>
                <w:rFonts w:ascii="Times New Roman" w:hAnsi="Times New Roman" w:cs="Times New Roman"/>
              </w:rPr>
              <w:t>Lambir</w:t>
            </w:r>
            <w:proofErr w:type="spellEnd"/>
            <w:r w:rsidRPr="00492A82">
              <w:rPr>
                <w:rFonts w:ascii="Times New Roman" w:hAnsi="Times New Roman" w:cs="Times New Roman"/>
              </w:rPr>
              <w:t xml:space="preserve"> Hills National Park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4EEA0" w14:textId="5BC5C794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5A495D">
              <w:rPr>
                <w:rFonts w:ascii="Times New Roman" w:hAnsi="Times New Roman" w:cs="Times New Roman"/>
                <w:sz w:val="24"/>
                <w:szCs w:val="24"/>
              </w:rPr>
              <w:t>AMN4826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3F2AE4" w:rsidRPr="00B660C1" w14:paraId="4D036B30" w14:textId="06135DD3" w:rsidTr="003F2AE4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47A4D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Ncrem0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49F2E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LHNP22-01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BA54A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92A82">
              <w:rPr>
                <w:rFonts w:ascii="Times New Roman" w:hAnsi="Times New Roman" w:cs="Times New Roman"/>
                <w:i/>
                <w:iCs/>
              </w:rPr>
              <w:t>Niviventer</w:t>
            </w:r>
            <w:proofErr w:type="spellEnd"/>
            <w:r w:rsidRPr="00492A8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92A82">
              <w:rPr>
                <w:rFonts w:ascii="Times New Roman" w:hAnsi="Times New Roman" w:cs="Times New Roman"/>
                <w:i/>
                <w:iCs/>
              </w:rPr>
              <w:t>cremoriventer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22074" w14:textId="6B5AC224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6CB19" w14:textId="61FF340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7B2E7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0F235" w14:textId="144E1B3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8AB81" w14:textId="1BC85B26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83BF1" w14:textId="17078D38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082B6" w14:textId="734281D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3BA9D" w14:textId="3A39A92D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89751" w14:textId="5B3528A4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03/07/202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16754" w14:textId="1584A556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92A82">
              <w:rPr>
                <w:rFonts w:ascii="Times New Roman" w:hAnsi="Times New Roman" w:cs="Times New Roman"/>
              </w:rPr>
              <w:t>Lambir</w:t>
            </w:r>
            <w:proofErr w:type="spellEnd"/>
            <w:r w:rsidRPr="00492A82">
              <w:rPr>
                <w:rFonts w:ascii="Times New Roman" w:hAnsi="Times New Roman" w:cs="Times New Roman"/>
              </w:rPr>
              <w:t xml:space="preserve"> Hills National Park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32399" w14:textId="4D866603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8644ED">
              <w:rPr>
                <w:rFonts w:ascii="Times New Roman" w:hAnsi="Times New Roman" w:cs="Times New Roman"/>
                <w:sz w:val="24"/>
                <w:szCs w:val="24"/>
              </w:rPr>
              <w:t>SAMN37668510</w:t>
            </w:r>
          </w:p>
        </w:tc>
      </w:tr>
      <w:tr w:rsidR="003F2AE4" w:rsidRPr="00B660C1" w14:paraId="5ACAEE9F" w14:textId="0379640D" w:rsidTr="003F2AE4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40002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Ncrem0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111F6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MAE22-00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ADDE9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92A82">
              <w:rPr>
                <w:rFonts w:ascii="Times New Roman" w:hAnsi="Times New Roman" w:cs="Times New Roman"/>
                <w:i/>
                <w:iCs/>
              </w:rPr>
              <w:t>Niviventer</w:t>
            </w:r>
            <w:proofErr w:type="spellEnd"/>
            <w:r w:rsidRPr="00492A8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92A82">
              <w:rPr>
                <w:rFonts w:ascii="Times New Roman" w:hAnsi="Times New Roman" w:cs="Times New Roman"/>
                <w:i/>
                <w:iCs/>
              </w:rPr>
              <w:t>cremoriventer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F8485" w14:textId="2CCA8A96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08452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1C636" w14:textId="28576906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7B2E7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021CB" w14:textId="4F5A47D0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D1CD3" w14:textId="2529726F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78759" w14:textId="5B85083B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030BF" w14:textId="23FA99C1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9D0DF" w14:textId="12456301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E0A69" w14:textId="21650D06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20/05/202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670AA" w14:textId="1CC78F3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 xml:space="preserve">Marup Atas, </w:t>
            </w:r>
            <w:proofErr w:type="spellStart"/>
            <w:r w:rsidRPr="00492A82">
              <w:rPr>
                <w:rFonts w:ascii="Times New Roman" w:hAnsi="Times New Roman" w:cs="Times New Roman"/>
              </w:rPr>
              <w:t>Engkilili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FF46D" w14:textId="3804547C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8644ED">
              <w:rPr>
                <w:rFonts w:ascii="Times New Roman" w:hAnsi="Times New Roman" w:cs="Times New Roman"/>
                <w:sz w:val="24"/>
                <w:szCs w:val="24"/>
              </w:rPr>
              <w:t>SAMN37668512</w:t>
            </w:r>
          </w:p>
        </w:tc>
      </w:tr>
      <w:tr w:rsidR="003F2AE4" w:rsidRPr="00B660C1" w14:paraId="5E7269AB" w14:textId="1050F229" w:rsidTr="003F2AE4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11E6E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Ncrem0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9458B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  <w:color w:val="000000"/>
              </w:rPr>
              <w:t>SFR24-07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DA856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92A82">
              <w:rPr>
                <w:rFonts w:ascii="Times New Roman" w:hAnsi="Times New Roman" w:cs="Times New Roman"/>
                <w:i/>
                <w:iCs/>
              </w:rPr>
              <w:t>Niviventer</w:t>
            </w:r>
            <w:proofErr w:type="spellEnd"/>
            <w:r w:rsidRPr="00492A8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92A82">
              <w:rPr>
                <w:rFonts w:ascii="Times New Roman" w:hAnsi="Times New Roman" w:cs="Times New Roman"/>
                <w:i/>
                <w:iCs/>
              </w:rPr>
              <w:t>cremoriventer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BF307" w14:textId="5BD42921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08452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DF79E" w14:textId="00FE58AE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7B2E7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F9F9D" w14:textId="6E9DE2AD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B48F8" w14:textId="2E065645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B111B" w14:textId="438163E8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C2FCB" w14:textId="61DC808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86A2A" w14:textId="3C5181BE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0BBC9" w14:textId="3CB152CE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26/11/202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F6448" w14:textId="2ECDE296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Sabal Forest Reserv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6CC57" w14:textId="1929F942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5A495D">
              <w:rPr>
                <w:rFonts w:ascii="Times New Roman" w:hAnsi="Times New Roman" w:cs="Times New Roman"/>
                <w:sz w:val="24"/>
                <w:szCs w:val="24"/>
              </w:rPr>
              <w:t>SAMN4826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3F2AE4" w:rsidRPr="00B660C1" w14:paraId="42A56197" w14:textId="5EB9D6FB" w:rsidTr="003F2AE4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CA6C0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Ncrem0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60797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  <w:color w:val="000000"/>
              </w:rPr>
              <w:t>SFR24-08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DFEA6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92A82">
              <w:rPr>
                <w:rFonts w:ascii="Times New Roman" w:hAnsi="Times New Roman" w:cs="Times New Roman"/>
                <w:i/>
                <w:iCs/>
              </w:rPr>
              <w:t>Niviventer</w:t>
            </w:r>
            <w:proofErr w:type="spellEnd"/>
            <w:r w:rsidRPr="00492A8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92A82">
              <w:rPr>
                <w:rFonts w:ascii="Times New Roman" w:hAnsi="Times New Roman" w:cs="Times New Roman"/>
                <w:i/>
                <w:iCs/>
              </w:rPr>
              <w:t>cremoriventer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19F22" w14:textId="6BD19651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08452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9597A" w14:textId="704957BD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F1B7F" w14:textId="44E12A1C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E8DEA" w14:textId="078DF41E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6F504" w14:textId="0F9479A1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27E56" w14:textId="613DED15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B1981" w14:textId="36EA280A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2B38F" w14:textId="79C28871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27/11/202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861C5" w14:textId="2B7A5169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Sabal Forest Reserv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94FED" w14:textId="7A4C1524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5A495D">
              <w:rPr>
                <w:rFonts w:ascii="Times New Roman" w:hAnsi="Times New Roman" w:cs="Times New Roman"/>
                <w:sz w:val="24"/>
                <w:szCs w:val="24"/>
              </w:rPr>
              <w:t>SAMN4826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</w:tr>
      <w:tr w:rsidR="003F2AE4" w:rsidRPr="00B660C1" w14:paraId="001A16E6" w14:textId="3AFBEA6D" w:rsidTr="003F2AE4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DA81C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Ncrem0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7143D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  <w:color w:val="000000"/>
              </w:rPr>
              <w:t>SFR24-08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02860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92A82">
              <w:rPr>
                <w:rFonts w:ascii="Times New Roman" w:hAnsi="Times New Roman" w:cs="Times New Roman"/>
                <w:i/>
                <w:iCs/>
              </w:rPr>
              <w:t>Niviventer</w:t>
            </w:r>
            <w:proofErr w:type="spellEnd"/>
            <w:r w:rsidRPr="00492A8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92A82">
              <w:rPr>
                <w:rFonts w:ascii="Times New Roman" w:hAnsi="Times New Roman" w:cs="Times New Roman"/>
                <w:i/>
                <w:iCs/>
              </w:rPr>
              <w:t>cremoriventer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664BB" w14:textId="7AB17BA6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D4D7F" w14:textId="5DD8EF03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9B7E6" w14:textId="208A66FA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0E845" w14:textId="213ACCF5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B6055" w14:textId="7C574633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B585F" w14:textId="3064DEF1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7F874" w14:textId="57605141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C2485" w14:textId="36F94E90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27/11/202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1051B" w14:textId="0E91F679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Sabal Forest Reserv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D1B55" w14:textId="53D400CF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5A495D">
              <w:rPr>
                <w:rFonts w:ascii="Times New Roman" w:hAnsi="Times New Roman" w:cs="Times New Roman"/>
                <w:sz w:val="24"/>
                <w:szCs w:val="24"/>
              </w:rPr>
              <w:t>SAMN4826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</w:tr>
      <w:tr w:rsidR="003F2AE4" w:rsidRPr="00B660C1" w14:paraId="59376FB1" w14:textId="27EE6D83" w:rsidTr="003F2AE4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D15A1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Ncrem0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36B13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  <w:color w:val="000000"/>
              </w:rPr>
              <w:t>SFR24-05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F98D9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92A82">
              <w:rPr>
                <w:rFonts w:ascii="Times New Roman" w:hAnsi="Times New Roman" w:cs="Times New Roman"/>
                <w:i/>
                <w:iCs/>
              </w:rPr>
              <w:t>Niviventer</w:t>
            </w:r>
            <w:proofErr w:type="spellEnd"/>
            <w:r w:rsidRPr="00492A8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92A82">
              <w:rPr>
                <w:rFonts w:ascii="Times New Roman" w:hAnsi="Times New Roman" w:cs="Times New Roman"/>
                <w:i/>
                <w:iCs/>
              </w:rPr>
              <w:t>cremoriventer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87466" w14:textId="36518252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0EBAF" w14:textId="1269CFBF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78178" w14:textId="45B308AF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E9AC2" w14:textId="6A24916F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3C6DD" w14:textId="76222C5A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0E394" w14:textId="3113E67A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3E6AA" w14:textId="64CB29DF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242ED" w14:textId="1547B95D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25/11/202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B9D5B" w14:textId="10A944D2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Sabal Forest Reserv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C0825" w14:textId="072FF36C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5A495D">
              <w:rPr>
                <w:rFonts w:ascii="Times New Roman" w:hAnsi="Times New Roman" w:cs="Times New Roman"/>
                <w:sz w:val="24"/>
                <w:szCs w:val="24"/>
              </w:rPr>
              <w:t>SAMN4826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3F2AE4" w:rsidRPr="00B660C1" w14:paraId="35708A23" w14:textId="7A0126D7" w:rsidTr="003F2AE4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4CBB7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lastRenderedPageBreak/>
              <w:t>Ncrem1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81355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SSK22-01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A7446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92A82">
              <w:rPr>
                <w:rFonts w:ascii="Times New Roman" w:hAnsi="Times New Roman" w:cs="Times New Roman"/>
                <w:i/>
                <w:iCs/>
              </w:rPr>
              <w:t>Niviventer</w:t>
            </w:r>
            <w:proofErr w:type="spellEnd"/>
            <w:r w:rsidRPr="00492A8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92A82">
              <w:rPr>
                <w:rFonts w:ascii="Times New Roman" w:hAnsi="Times New Roman" w:cs="Times New Roman"/>
                <w:i/>
                <w:iCs/>
              </w:rPr>
              <w:t>cremoriventer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4A15C" w14:textId="0DB8CD5F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0F19C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A580F" w14:textId="20711361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B9DCF" w14:textId="213E3E5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1FC1E" w14:textId="21194A99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1F6A6" w14:textId="3F2A9B90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FF96D" w14:textId="2F895EFB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A3D38" w14:textId="58DAC606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D7DD6" w14:textId="7B9EF076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6/07/202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6B638" w14:textId="48C1DCFE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 xml:space="preserve">Sungai </w:t>
            </w:r>
            <w:proofErr w:type="spellStart"/>
            <w:r w:rsidRPr="00492A82">
              <w:rPr>
                <w:rFonts w:ascii="Times New Roman" w:hAnsi="Times New Roman" w:cs="Times New Roman"/>
              </w:rPr>
              <w:t>Sibau</w:t>
            </w:r>
            <w:proofErr w:type="spellEnd"/>
            <w:r w:rsidRPr="00492A82">
              <w:rPr>
                <w:rFonts w:ascii="Times New Roman" w:hAnsi="Times New Roman" w:cs="Times New Roman"/>
              </w:rPr>
              <w:t>, Kapi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BF72D" w14:textId="559A3121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8644ED">
              <w:rPr>
                <w:rFonts w:ascii="Times New Roman" w:hAnsi="Times New Roman" w:cs="Times New Roman"/>
                <w:sz w:val="24"/>
                <w:szCs w:val="24"/>
              </w:rPr>
              <w:t>SAMN37668519</w:t>
            </w:r>
          </w:p>
        </w:tc>
      </w:tr>
      <w:tr w:rsidR="003F2AE4" w:rsidRPr="00B660C1" w14:paraId="68375B90" w14:textId="2C863C1C" w:rsidTr="003F2AE4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03BC1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Ncrem1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12931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SSK22-01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5FA9E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92A82">
              <w:rPr>
                <w:rFonts w:ascii="Times New Roman" w:hAnsi="Times New Roman" w:cs="Times New Roman"/>
                <w:i/>
                <w:iCs/>
              </w:rPr>
              <w:t>Niviventer</w:t>
            </w:r>
            <w:proofErr w:type="spellEnd"/>
            <w:r w:rsidRPr="00492A8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92A82">
              <w:rPr>
                <w:rFonts w:ascii="Times New Roman" w:hAnsi="Times New Roman" w:cs="Times New Roman"/>
                <w:i/>
                <w:iCs/>
              </w:rPr>
              <w:t>cremoriventer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50A0A" w14:textId="1D96B02F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0F19C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07212" w14:textId="23D77498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C539E" w14:textId="1841387A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0B487" w14:textId="4D604760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AA0F8" w14:textId="3CF5FD7D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E22BC" w14:textId="0DE986BA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F786E" w14:textId="4E4D8ADD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C8EE7" w14:textId="1B7BCA3E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7/07/202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B3F60" w14:textId="5047D8A9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 xml:space="preserve">Sungai </w:t>
            </w:r>
            <w:proofErr w:type="spellStart"/>
            <w:r w:rsidRPr="00492A82">
              <w:rPr>
                <w:rFonts w:ascii="Times New Roman" w:hAnsi="Times New Roman" w:cs="Times New Roman"/>
              </w:rPr>
              <w:t>Sibau</w:t>
            </w:r>
            <w:proofErr w:type="spellEnd"/>
            <w:r w:rsidRPr="00492A82">
              <w:rPr>
                <w:rFonts w:ascii="Times New Roman" w:hAnsi="Times New Roman" w:cs="Times New Roman"/>
              </w:rPr>
              <w:t>, Kapi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CD1F1" w14:textId="175B8FFD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8644ED">
              <w:rPr>
                <w:rFonts w:ascii="Times New Roman" w:hAnsi="Times New Roman" w:cs="Times New Roman"/>
                <w:sz w:val="24"/>
                <w:szCs w:val="24"/>
              </w:rPr>
              <w:t>SAMN37668520</w:t>
            </w:r>
          </w:p>
        </w:tc>
      </w:tr>
      <w:tr w:rsidR="003F2AE4" w:rsidRPr="00B660C1" w14:paraId="0D0400C6" w14:textId="4ACEE73D" w:rsidTr="003F2AE4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09847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Ncrem1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EA406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UPK23-00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757EA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92A82">
              <w:rPr>
                <w:rFonts w:ascii="Times New Roman" w:hAnsi="Times New Roman" w:cs="Times New Roman"/>
                <w:i/>
                <w:iCs/>
              </w:rPr>
              <w:t>Niviventer</w:t>
            </w:r>
            <w:proofErr w:type="spellEnd"/>
            <w:r w:rsidRPr="00492A8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92A82">
              <w:rPr>
                <w:rFonts w:ascii="Times New Roman" w:hAnsi="Times New Roman" w:cs="Times New Roman"/>
                <w:i/>
                <w:iCs/>
              </w:rPr>
              <w:t>cremoriventer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5C117" w14:textId="2FC9EEF5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0F19C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70FDF" w14:textId="00F40ACA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48EC3" w14:textId="0CC4D689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5B81C" w14:textId="6262342B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5123E" w14:textId="38EE0CBF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9A8F8" w14:textId="66037B75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B8D5D" w14:textId="69289865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874AF" w14:textId="770A6B3C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2/03/202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2ED2E" w14:textId="6F4FA3CF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 xml:space="preserve">Ulu Poi, </w:t>
            </w:r>
            <w:proofErr w:type="spellStart"/>
            <w:r w:rsidRPr="00492A82">
              <w:rPr>
                <w:rFonts w:ascii="Times New Roman" w:hAnsi="Times New Roman" w:cs="Times New Roman"/>
              </w:rPr>
              <w:t>Kanowit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9DD15" w14:textId="2EAF9DF3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8644ED">
              <w:rPr>
                <w:rFonts w:ascii="Times New Roman" w:hAnsi="Times New Roman" w:cs="Times New Roman"/>
                <w:sz w:val="24"/>
                <w:szCs w:val="24"/>
              </w:rPr>
              <w:t>SAMN37668522</w:t>
            </w:r>
          </w:p>
        </w:tc>
      </w:tr>
      <w:tr w:rsidR="003F2AE4" w:rsidRPr="00B660C1" w14:paraId="774E0539" w14:textId="09F36B3D" w:rsidTr="003F2AE4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E54C3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Rtane0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6BCD1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TAZ24-02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6810E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92A82">
              <w:rPr>
                <w:rFonts w:ascii="Times New Roman" w:hAnsi="Times New Roman" w:cs="Times New Roman"/>
                <w:i/>
                <w:iCs/>
              </w:rPr>
              <w:t xml:space="preserve">Rattus </w:t>
            </w:r>
            <w:proofErr w:type="spellStart"/>
            <w:r w:rsidRPr="00492A82">
              <w:rPr>
                <w:rFonts w:ascii="Times New Roman" w:hAnsi="Times New Roman" w:cs="Times New Roman"/>
                <w:i/>
                <w:iCs/>
              </w:rPr>
              <w:t>tanezumi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E696A" w14:textId="03072733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0F19C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3AD52" w14:textId="2D69EB60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1C3DFE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1DBE9" w14:textId="6AD8D080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E7415" w14:textId="42916B12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7F577" w14:textId="66914F35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093AC" w14:textId="10A977B5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B4895" w14:textId="0EAAB46F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116F3" w14:textId="65C0DE45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3/12/202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FE7AC" w14:textId="5D4C22ED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Tun Ahmad Zaidi Nature Reserv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5B955" w14:textId="224B403B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5A495D">
              <w:rPr>
                <w:rFonts w:ascii="Times New Roman" w:hAnsi="Times New Roman" w:cs="Times New Roman"/>
                <w:sz w:val="24"/>
                <w:szCs w:val="24"/>
              </w:rPr>
              <w:t>SAMN4826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</w:tr>
      <w:tr w:rsidR="003F2AE4" w:rsidRPr="00B660C1" w14:paraId="3126C598" w14:textId="0B83D83C" w:rsidTr="003F2AE4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B5073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Rtane0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9FF41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UPK23-00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23249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92A82">
              <w:rPr>
                <w:rFonts w:ascii="Times New Roman" w:hAnsi="Times New Roman" w:cs="Times New Roman"/>
                <w:i/>
                <w:iCs/>
              </w:rPr>
              <w:t xml:space="preserve">Rattus </w:t>
            </w:r>
            <w:proofErr w:type="spellStart"/>
            <w:r w:rsidRPr="00492A82">
              <w:rPr>
                <w:rFonts w:ascii="Times New Roman" w:hAnsi="Times New Roman" w:cs="Times New Roman"/>
                <w:i/>
                <w:iCs/>
              </w:rPr>
              <w:t>tanezumi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4CF38" w14:textId="35152FA1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0F19C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F1571" w14:textId="2F0228A1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1C3DFE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FF3E8" w14:textId="5FDCEF24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CFFDF" w14:textId="4E819761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0D9C4" w14:textId="3FDE51FF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F002F" w14:textId="2F2ACBDB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1022E" w14:textId="5385AB2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7E1E8" w14:textId="331BF879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2/03/202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1B774" w14:textId="4CE4B923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 xml:space="preserve">Ulu Poi, </w:t>
            </w:r>
            <w:proofErr w:type="spellStart"/>
            <w:r w:rsidRPr="00492A82">
              <w:rPr>
                <w:rFonts w:ascii="Times New Roman" w:hAnsi="Times New Roman" w:cs="Times New Roman"/>
              </w:rPr>
              <w:t>Kanowit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B2DEB" w14:textId="3BEBDFD1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8644ED">
              <w:rPr>
                <w:rFonts w:ascii="Times New Roman" w:hAnsi="Times New Roman" w:cs="Times New Roman"/>
                <w:sz w:val="24"/>
                <w:szCs w:val="24"/>
              </w:rPr>
              <w:t>SAMN37668523</w:t>
            </w:r>
          </w:p>
        </w:tc>
      </w:tr>
      <w:tr w:rsidR="003F2AE4" w:rsidRPr="00B660C1" w14:paraId="5CDEF309" w14:textId="33ED6C16" w:rsidTr="003F2AE4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72CBD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Rtiom0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C244D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  <w:color w:val="000000"/>
              </w:rPr>
              <w:t>SFR24-06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98F69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92A82">
              <w:rPr>
                <w:rFonts w:ascii="Times New Roman" w:hAnsi="Times New Roman" w:cs="Times New Roman"/>
                <w:i/>
                <w:iCs/>
              </w:rPr>
              <w:t xml:space="preserve">Rattus </w:t>
            </w:r>
            <w:proofErr w:type="spellStart"/>
            <w:r w:rsidRPr="00492A82">
              <w:rPr>
                <w:rFonts w:ascii="Times New Roman" w:hAnsi="Times New Roman" w:cs="Times New Roman"/>
                <w:i/>
                <w:iCs/>
              </w:rPr>
              <w:t>tiomanicu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36A52" w14:textId="550217D2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68E3F" w14:textId="486E3545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FAFA6" w14:textId="58764FF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23A90" w14:textId="35E6CD81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D762F" w14:textId="46E9177A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BDB0B" w14:textId="74911655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6954C" w14:textId="4EEB510D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AF3C6" w14:textId="53181A04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26/11/202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9F8BD" w14:textId="7D9F41C9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Sabal Forest Reserv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8480F" w14:textId="62F61A3C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5A495D">
              <w:rPr>
                <w:rFonts w:ascii="Times New Roman" w:hAnsi="Times New Roman" w:cs="Times New Roman"/>
                <w:sz w:val="24"/>
                <w:szCs w:val="24"/>
              </w:rPr>
              <w:t>SAMN4826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</w:tr>
      <w:tr w:rsidR="003F2AE4" w:rsidRPr="00B660C1" w14:paraId="4DAFA8B9" w14:textId="73D12689" w:rsidTr="003F2AE4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E8964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Rtiom0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9BB76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  <w:color w:val="000000"/>
              </w:rPr>
              <w:t>SFR24-07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97AB4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92A82">
              <w:rPr>
                <w:rFonts w:ascii="Times New Roman" w:hAnsi="Times New Roman" w:cs="Times New Roman"/>
                <w:i/>
                <w:iCs/>
              </w:rPr>
              <w:t xml:space="preserve">Rattus </w:t>
            </w:r>
            <w:proofErr w:type="spellStart"/>
            <w:r w:rsidRPr="00492A82">
              <w:rPr>
                <w:rFonts w:ascii="Times New Roman" w:hAnsi="Times New Roman" w:cs="Times New Roman"/>
                <w:i/>
                <w:iCs/>
              </w:rPr>
              <w:t>tiomanicu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F4ACA" w14:textId="43AF98B1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7B3B03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F06E6" w14:textId="2CCEB29D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52740" w14:textId="20EBE6B9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FB69E" w14:textId="6961E946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D8252" w14:textId="596815D8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D631A" w14:textId="5DE85631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0F016" w14:textId="447EF76C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39561" w14:textId="5EAAE00C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26/11/202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B2837" w14:textId="61ABC68F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Sabal Forest Reserv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053BA" w14:textId="16594A50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5A495D">
              <w:rPr>
                <w:rFonts w:ascii="Times New Roman" w:hAnsi="Times New Roman" w:cs="Times New Roman"/>
                <w:sz w:val="24"/>
                <w:szCs w:val="24"/>
              </w:rPr>
              <w:t>SAMN4826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</w:tr>
      <w:tr w:rsidR="003F2AE4" w:rsidRPr="00B660C1" w14:paraId="0EA52756" w14:textId="2258C716" w:rsidTr="003F2AE4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89799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Smuel0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CB2FC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  <w:color w:val="000000"/>
              </w:rPr>
              <w:t>GR24-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B1E52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92A82">
              <w:rPr>
                <w:rFonts w:ascii="Times New Roman" w:hAnsi="Times New Roman" w:cs="Times New Roman"/>
                <w:i/>
                <w:iCs/>
              </w:rPr>
              <w:t>Sundamys</w:t>
            </w:r>
            <w:proofErr w:type="spellEnd"/>
            <w:r w:rsidRPr="00492A82">
              <w:rPr>
                <w:rFonts w:ascii="Times New Roman" w:hAnsi="Times New Roman" w:cs="Times New Roman"/>
                <w:i/>
                <w:iCs/>
              </w:rPr>
              <w:t xml:space="preserve"> muelleri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CC3C9" w14:textId="032072F3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7B3B03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0FF74" w14:textId="473E33AA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C91E0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73982" w14:textId="16B8682B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604AD" w14:textId="4FAB4F43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E0928" w14:textId="3E52B295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26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23919" w14:textId="0B69FFF3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4111E" w14:textId="3B3EC34F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56DEC" w14:textId="5C6208F8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9/10/202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602D3" w14:textId="15ED569C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Gua Raya, Seria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A5987" w14:textId="7A84A2B8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5A495D">
              <w:rPr>
                <w:rFonts w:ascii="Times New Roman" w:hAnsi="Times New Roman" w:cs="Times New Roman"/>
                <w:sz w:val="24"/>
                <w:szCs w:val="24"/>
              </w:rPr>
              <w:t>SAMN4826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</w:tr>
      <w:tr w:rsidR="003F2AE4" w:rsidRPr="00B660C1" w14:paraId="5D5481EC" w14:textId="4DA97545" w:rsidTr="003F2AE4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2CB02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Smuel0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2F17B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LHNP22-01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6C8EF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92A82">
              <w:rPr>
                <w:rFonts w:ascii="Times New Roman" w:hAnsi="Times New Roman" w:cs="Times New Roman"/>
                <w:i/>
                <w:iCs/>
              </w:rPr>
              <w:t>Sundamys</w:t>
            </w:r>
            <w:proofErr w:type="spellEnd"/>
            <w:r w:rsidRPr="00492A82">
              <w:rPr>
                <w:rFonts w:ascii="Times New Roman" w:hAnsi="Times New Roman" w:cs="Times New Roman"/>
                <w:i/>
                <w:iCs/>
              </w:rPr>
              <w:t xml:space="preserve"> muelleri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E1B94" w14:textId="3C54AFE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7B3B03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481B8" w14:textId="0F77A16C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C91E0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75D15" w14:textId="5ED4EA11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AA39A" w14:textId="34D3FFAC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334E4" w14:textId="745ECADC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26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10909" w14:textId="6E4093BC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464C7" w14:textId="07A99D4A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94B17" w14:textId="37FEFF6A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03/07/202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3B0CA" w14:textId="4D205F69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92A82">
              <w:rPr>
                <w:rFonts w:ascii="Times New Roman" w:hAnsi="Times New Roman" w:cs="Times New Roman"/>
              </w:rPr>
              <w:t>Lambir</w:t>
            </w:r>
            <w:proofErr w:type="spellEnd"/>
            <w:r w:rsidRPr="00492A82">
              <w:rPr>
                <w:rFonts w:ascii="Times New Roman" w:hAnsi="Times New Roman" w:cs="Times New Roman"/>
              </w:rPr>
              <w:t xml:space="preserve"> Hills National Park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4C11D" w14:textId="4D636DDF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8644ED">
              <w:rPr>
                <w:rFonts w:ascii="Times New Roman" w:hAnsi="Times New Roman" w:cs="Times New Roman"/>
                <w:sz w:val="24"/>
                <w:szCs w:val="24"/>
              </w:rPr>
              <w:t>SAMN37668511</w:t>
            </w:r>
          </w:p>
        </w:tc>
      </w:tr>
      <w:tr w:rsidR="003F2AE4" w:rsidRPr="00B660C1" w14:paraId="02C7858E" w14:textId="467168B3" w:rsidTr="003F2AE4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92AE8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Smuel0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FB68A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  <w:color w:val="000000"/>
              </w:rPr>
              <w:t>SFR24-06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A7EB6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92A82">
              <w:rPr>
                <w:rFonts w:ascii="Times New Roman" w:hAnsi="Times New Roman" w:cs="Times New Roman"/>
                <w:i/>
                <w:iCs/>
              </w:rPr>
              <w:t>Sundamys</w:t>
            </w:r>
            <w:proofErr w:type="spellEnd"/>
            <w:r w:rsidRPr="00492A82">
              <w:rPr>
                <w:rFonts w:ascii="Times New Roman" w:hAnsi="Times New Roman" w:cs="Times New Roman"/>
                <w:i/>
                <w:iCs/>
              </w:rPr>
              <w:t xml:space="preserve"> muelleri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A7805" w14:textId="5F50CB01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90C82" w14:textId="5660DF3E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C91E0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BD6E5" w14:textId="789126C3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FF3AC" w14:textId="5E44E8CD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3D737" w14:textId="489C0508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428A2" w14:textId="2ADEB1DD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F9A3F" w14:textId="6E1AAE4B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94D2C" w14:textId="4C995FDF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26/11/202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54790" w14:textId="6DF91695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Sabal Forest Reserv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A7BEA" w14:textId="7A7AD5C1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5A495D">
              <w:rPr>
                <w:rFonts w:ascii="Times New Roman" w:hAnsi="Times New Roman" w:cs="Times New Roman"/>
                <w:sz w:val="24"/>
                <w:szCs w:val="24"/>
              </w:rPr>
              <w:t>SAMN4826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3F2AE4" w:rsidRPr="00B660C1" w14:paraId="68EB70D6" w14:textId="7E006E29" w:rsidTr="003F2AE4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B3CA1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Smuel0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1AE21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  <w:color w:val="000000"/>
              </w:rPr>
              <w:t>SFR24-09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1F6F7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92A82">
              <w:rPr>
                <w:rFonts w:ascii="Times New Roman" w:hAnsi="Times New Roman" w:cs="Times New Roman"/>
                <w:i/>
                <w:iCs/>
              </w:rPr>
              <w:t>Sundamys</w:t>
            </w:r>
            <w:proofErr w:type="spellEnd"/>
            <w:r w:rsidRPr="00492A82">
              <w:rPr>
                <w:rFonts w:ascii="Times New Roman" w:hAnsi="Times New Roman" w:cs="Times New Roman"/>
                <w:i/>
                <w:iCs/>
              </w:rPr>
              <w:t xml:space="preserve"> muelleri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FFC71" w14:textId="7C346F08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E24A87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7659B" w14:textId="73D0E536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C2671" w14:textId="6BB1D93A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B862E" w14:textId="32945A06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77757" w14:textId="52374ADA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A1C45" w14:textId="697A6136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30501" w14:textId="2C64B2A1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001D7" w14:textId="32FFCA1A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27/11/202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879CC" w14:textId="07E4515C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Sabal Forest Reserv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F16E6" w14:textId="556753D5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5A495D">
              <w:rPr>
                <w:rFonts w:ascii="Times New Roman" w:hAnsi="Times New Roman" w:cs="Times New Roman"/>
                <w:sz w:val="24"/>
                <w:szCs w:val="24"/>
              </w:rPr>
              <w:t>SAMN4826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3F2AE4" w:rsidRPr="00B660C1" w14:paraId="35A2B88E" w14:textId="196E6713" w:rsidTr="003F2AE4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49F8E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Smuel0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9CDF2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  <w:color w:val="000000"/>
              </w:rPr>
              <w:t>SFR24-09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EA212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92A82">
              <w:rPr>
                <w:rFonts w:ascii="Times New Roman" w:hAnsi="Times New Roman" w:cs="Times New Roman"/>
                <w:i/>
                <w:iCs/>
              </w:rPr>
              <w:t>Sundamys</w:t>
            </w:r>
            <w:proofErr w:type="spellEnd"/>
            <w:r w:rsidRPr="00492A82">
              <w:rPr>
                <w:rFonts w:ascii="Times New Roman" w:hAnsi="Times New Roman" w:cs="Times New Roman"/>
                <w:i/>
                <w:iCs/>
              </w:rPr>
              <w:t xml:space="preserve"> muelleri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56BCE" w14:textId="17B5C8D0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E24A87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F2F60" w14:textId="6A2D3C73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6834D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C4842" w14:textId="6831B58F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CDCE7" w14:textId="2AD3FC66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343FD" w14:textId="708A1E49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411FC" w14:textId="7F89E4BE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BEF10" w14:textId="685544A3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19178" w14:textId="19F903FD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27/11/202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D0946" w14:textId="5D11FA61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Sabal Forest Reserv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4FE92" w14:textId="780802FE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5A495D">
              <w:rPr>
                <w:rFonts w:ascii="Times New Roman" w:hAnsi="Times New Roman" w:cs="Times New Roman"/>
                <w:sz w:val="24"/>
                <w:szCs w:val="24"/>
              </w:rPr>
              <w:t>SAMN4826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</w:tr>
      <w:tr w:rsidR="003F2AE4" w:rsidRPr="00B660C1" w14:paraId="3A894102" w14:textId="1257097F" w:rsidTr="003F2AE4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EE86B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Smuel0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7719A1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  <w:color w:val="000000"/>
              </w:rPr>
              <w:t>SSK22-00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EF746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92A82">
              <w:rPr>
                <w:rFonts w:ascii="Times New Roman" w:hAnsi="Times New Roman" w:cs="Times New Roman"/>
                <w:i/>
                <w:iCs/>
              </w:rPr>
              <w:t>Sundamys</w:t>
            </w:r>
            <w:proofErr w:type="spellEnd"/>
            <w:r w:rsidRPr="00492A82">
              <w:rPr>
                <w:rFonts w:ascii="Times New Roman" w:hAnsi="Times New Roman" w:cs="Times New Roman"/>
                <w:i/>
                <w:iCs/>
              </w:rPr>
              <w:t xml:space="preserve"> muelleri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32480" w14:textId="0BA4E355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E24A87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C9B2A" w14:textId="747BAAFF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6834D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124B4" w14:textId="1F995C74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9D2FF" w14:textId="1463CF25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07706" w14:textId="149FB46B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27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2FAB8" w14:textId="1D1717C6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A2DD2" w14:textId="04126FF3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FBB56" w14:textId="011AD1C3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5/07/202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AB376" w14:textId="15BF51C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 xml:space="preserve">Sungai </w:t>
            </w:r>
            <w:proofErr w:type="spellStart"/>
            <w:r w:rsidRPr="00492A82">
              <w:rPr>
                <w:rFonts w:ascii="Times New Roman" w:hAnsi="Times New Roman" w:cs="Times New Roman"/>
              </w:rPr>
              <w:t>Sibau</w:t>
            </w:r>
            <w:proofErr w:type="spellEnd"/>
            <w:r w:rsidRPr="00492A82">
              <w:rPr>
                <w:rFonts w:ascii="Times New Roman" w:hAnsi="Times New Roman" w:cs="Times New Roman"/>
              </w:rPr>
              <w:t>, Kapi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41A8A" w14:textId="6667CAB3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8644ED">
              <w:rPr>
                <w:rFonts w:ascii="Times New Roman" w:hAnsi="Times New Roman" w:cs="Times New Roman"/>
                <w:sz w:val="24"/>
                <w:szCs w:val="24"/>
              </w:rPr>
              <w:t>SAMN37668516</w:t>
            </w:r>
          </w:p>
        </w:tc>
      </w:tr>
      <w:tr w:rsidR="003F2AE4" w:rsidRPr="00B660C1" w14:paraId="00EE4CA0" w14:textId="0E4AEBF7" w:rsidTr="003F2AE4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FAD3D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Smuel0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F5C9E3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  <w:color w:val="000000"/>
              </w:rPr>
              <w:t>SSK22-00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EE34D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92A82">
              <w:rPr>
                <w:rFonts w:ascii="Times New Roman" w:hAnsi="Times New Roman" w:cs="Times New Roman"/>
                <w:i/>
                <w:iCs/>
              </w:rPr>
              <w:t>Sundamys</w:t>
            </w:r>
            <w:proofErr w:type="spellEnd"/>
            <w:r w:rsidRPr="00492A82">
              <w:rPr>
                <w:rFonts w:ascii="Times New Roman" w:hAnsi="Times New Roman" w:cs="Times New Roman"/>
                <w:i/>
                <w:iCs/>
              </w:rPr>
              <w:t xml:space="preserve"> muelleri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7CD1E" w14:textId="766FE674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E24A87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504A5" w14:textId="2D4C6E8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6834D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2F903" w14:textId="1C598FF9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79B45" w14:textId="4AA2259E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C5BDD" w14:textId="3A38229C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25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D1728" w14:textId="05AB40BC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AE394" w14:textId="3DCBD069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34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E2683" w14:textId="7CEDD8F0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5/07/202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E3E9B" w14:textId="67B1006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 xml:space="preserve">Sungai </w:t>
            </w:r>
            <w:proofErr w:type="spellStart"/>
            <w:r w:rsidRPr="00492A82">
              <w:rPr>
                <w:rFonts w:ascii="Times New Roman" w:hAnsi="Times New Roman" w:cs="Times New Roman"/>
              </w:rPr>
              <w:t>Sibau</w:t>
            </w:r>
            <w:proofErr w:type="spellEnd"/>
            <w:r w:rsidRPr="00492A82">
              <w:rPr>
                <w:rFonts w:ascii="Times New Roman" w:hAnsi="Times New Roman" w:cs="Times New Roman"/>
              </w:rPr>
              <w:t>, Kapi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B0F4F" w14:textId="36D81BC1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5A495D">
              <w:rPr>
                <w:rFonts w:ascii="Times New Roman" w:hAnsi="Times New Roman" w:cs="Times New Roman"/>
                <w:sz w:val="24"/>
                <w:szCs w:val="24"/>
              </w:rPr>
              <w:t>SAMN4826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</w:tr>
      <w:tr w:rsidR="003F2AE4" w:rsidRPr="00B660C1" w14:paraId="33A0B9BA" w14:textId="39974CD3" w:rsidTr="003F2AE4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E499A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Smuel0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5A6A9E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  <w:color w:val="000000"/>
              </w:rPr>
              <w:t>SSK22-01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91441" w14:textId="77777777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92A82">
              <w:rPr>
                <w:rFonts w:ascii="Times New Roman" w:hAnsi="Times New Roman" w:cs="Times New Roman"/>
                <w:i/>
                <w:iCs/>
              </w:rPr>
              <w:t>Sundamys</w:t>
            </w:r>
            <w:proofErr w:type="spellEnd"/>
            <w:r w:rsidRPr="00492A82">
              <w:rPr>
                <w:rFonts w:ascii="Times New Roman" w:hAnsi="Times New Roman" w:cs="Times New Roman"/>
                <w:i/>
                <w:iCs/>
              </w:rPr>
              <w:t xml:space="preserve"> muelleri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993CF" w14:textId="29E68DE9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E24A87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F9384" w14:textId="6DA5C5D1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6834D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AC7D1" w14:textId="7CC008D3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0A4B2" w14:textId="60DB5926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B1F99" w14:textId="32912376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27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80FBE" w14:textId="1048421A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3E1AB" w14:textId="21D252AE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29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DEFB7" w14:textId="4BA86ABF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>17/07/202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06B21" w14:textId="0C6969B4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492A82">
              <w:rPr>
                <w:rFonts w:ascii="Times New Roman" w:hAnsi="Times New Roman" w:cs="Times New Roman"/>
              </w:rPr>
              <w:t xml:space="preserve">Sungai </w:t>
            </w:r>
            <w:proofErr w:type="spellStart"/>
            <w:r w:rsidRPr="00492A82">
              <w:rPr>
                <w:rFonts w:ascii="Times New Roman" w:hAnsi="Times New Roman" w:cs="Times New Roman"/>
              </w:rPr>
              <w:t>Sibau</w:t>
            </w:r>
            <w:proofErr w:type="spellEnd"/>
            <w:r w:rsidRPr="00492A82">
              <w:rPr>
                <w:rFonts w:ascii="Times New Roman" w:hAnsi="Times New Roman" w:cs="Times New Roman"/>
              </w:rPr>
              <w:t>, Kapi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B0FB1" w14:textId="1BAD9614" w:rsidR="003F2AE4" w:rsidRPr="00492A82" w:rsidRDefault="003F2AE4" w:rsidP="003F2AE4">
            <w:pPr>
              <w:jc w:val="center"/>
              <w:rPr>
                <w:rFonts w:ascii="Times New Roman" w:hAnsi="Times New Roman" w:cs="Times New Roman"/>
              </w:rPr>
            </w:pPr>
            <w:r w:rsidRPr="005A495D">
              <w:rPr>
                <w:rFonts w:ascii="Times New Roman" w:hAnsi="Times New Roman" w:cs="Times New Roman"/>
                <w:sz w:val="24"/>
                <w:szCs w:val="24"/>
              </w:rPr>
              <w:t>SAMN4826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</w:tr>
    </w:tbl>
    <w:p w14:paraId="39780E1B" w14:textId="77777777" w:rsidR="00A817E1" w:rsidRDefault="00A817E1">
      <w:pPr>
        <w:rPr>
          <w:rFonts w:ascii="Times New Roman" w:hAnsi="Times New Roman" w:cs="Times New Roman"/>
          <w:sz w:val="24"/>
          <w:szCs w:val="24"/>
        </w:rPr>
      </w:pPr>
    </w:p>
    <w:p w14:paraId="22A255F9" w14:textId="3A8797DF" w:rsidR="00CE78BE" w:rsidRDefault="00D840D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 = Adult, J = Juvenile, M = Male, F = Female, </w:t>
      </w:r>
      <w:r w:rsidR="00A817E1">
        <w:rPr>
          <w:rFonts w:ascii="Times New Roman" w:hAnsi="Times New Roman" w:cs="Times New Roman"/>
          <w:sz w:val="24"/>
          <w:szCs w:val="24"/>
        </w:rPr>
        <w:t>E = Ear, HF = Hindfoot, TV = Tail-ventral, HB = Head-body, WT = Weight</w:t>
      </w:r>
      <w:r w:rsidR="00CE78BE">
        <w:rPr>
          <w:rFonts w:ascii="Times New Roman" w:hAnsi="Times New Roman" w:cs="Times New Roman"/>
          <w:sz w:val="24"/>
          <w:szCs w:val="24"/>
        </w:rPr>
        <w:br w:type="page"/>
      </w:r>
    </w:p>
    <w:p w14:paraId="29ACACC7" w14:textId="606D1818" w:rsidR="00BB751B" w:rsidRPr="00BB751B" w:rsidRDefault="00CE78BE" w:rsidP="00BB751B">
      <w:pPr>
        <w:rPr>
          <w:rFonts w:ascii="Times New Roman" w:hAnsi="Times New Roman" w:cs="Times New Roman"/>
          <w:sz w:val="20"/>
          <w:szCs w:val="20"/>
        </w:rPr>
      </w:pPr>
      <w:r w:rsidRPr="00BD3EE3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0"/>
          <w:szCs w:val="20"/>
        </w:rPr>
        <w:t>Figure</w:t>
      </w:r>
      <w:r w:rsidRPr="00BD3EE3">
        <w:rPr>
          <w:rFonts w:ascii="Times New Roman" w:hAnsi="Times New Roman" w:cs="Times New Roman"/>
          <w:b/>
          <w:bCs/>
          <w:sz w:val="20"/>
          <w:szCs w:val="20"/>
        </w:rPr>
        <w:t xml:space="preserve"> 1. </w:t>
      </w:r>
      <w:r w:rsidR="00590A84">
        <w:rPr>
          <w:rFonts w:ascii="Times New Roman" w:hAnsi="Times New Roman" w:cs="Times New Roman"/>
          <w:sz w:val="20"/>
          <w:szCs w:val="20"/>
        </w:rPr>
        <w:t>Heatmap showing</w:t>
      </w:r>
      <w:r w:rsidR="003440FA">
        <w:rPr>
          <w:rFonts w:ascii="Times New Roman" w:hAnsi="Times New Roman" w:cs="Times New Roman"/>
          <w:sz w:val="20"/>
          <w:szCs w:val="20"/>
        </w:rPr>
        <w:t xml:space="preserve"> the</w:t>
      </w:r>
      <w:r w:rsidR="00590A84">
        <w:rPr>
          <w:rFonts w:ascii="Times New Roman" w:hAnsi="Times New Roman" w:cs="Times New Roman"/>
          <w:sz w:val="20"/>
          <w:szCs w:val="20"/>
        </w:rPr>
        <w:t xml:space="preserve"> log-transformed abundance of gastroenteritis associated bacteria</w:t>
      </w:r>
      <w:r w:rsidR="003440FA">
        <w:rPr>
          <w:rFonts w:ascii="Times New Roman" w:hAnsi="Times New Roman" w:cs="Times New Roman"/>
          <w:sz w:val="20"/>
          <w:szCs w:val="20"/>
        </w:rPr>
        <w:t xml:space="preserve"> detected in</w:t>
      </w:r>
      <w:r w:rsidR="00590A84">
        <w:rPr>
          <w:rFonts w:ascii="Times New Roman" w:hAnsi="Times New Roman" w:cs="Times New Roman"/>
          <w:sz w:val="20"/>
          <w:szCs w:val="20"/>
        </w:rPr>
        <w:t xml:space="preserve"> </w:t>
      </w:r>
      <w:r w:rsidR="003440FA">
        <w:rPr>
          <w:rFonts w:ascii="Times New Roman" w:hAnsi="Times New Roman" w:cs="Times New Roman"/>
          <w:sz w:val="20"/>
          <w:szCs w:val="20"/>
        </w:rPr>
        <w:t xml:space="preserve">individual </w:t>
      </w:r>
      <w:r w:rsidR="00590A84">
        <w:rPr>
          <w:rFonts w:ascii="Times New Roman" w:hAnsi="Times New Roman" w:cs="Times New Roman"/>
          <w:sz w:val="20"/>
          <w:szCs w:val="20"/>
        </w:rPr>
        <w:t xml:space="preserve">rodent </w:t>
      </w:r>
      <w:r w:rsidR="003440FA">
        <w:rPr>
          <w:rFonts w:ascii="Times New Roman" w:hAnsi="Times New Roman" w:cs="Times New Roman"/>
          <w:sz w:val="20"/>
          <w:szCs w:val="20"/>
        </w:rPr>
        <w:t>samples</w:t>
      </w:r>
      <w:r w:rsidR="00590A84">
        <w:rPr>
          <w:rFonts w:ascii="Times New Roman" w:hAnsi="Times New Roman" w:cs="Times New Roman"/>
          <w:sz w:val="20"/>
          <w:szCs w:val="20"/>
        </w:rPr>
        <w:t>.</w:t>
      </w:r>
      <w:r w:rsidR="003440FA">
        <w:rPr>
          <w:rFonts w:ascii="Times New Roman" w:hAnsi="Times New Roman" w:cs="Times New Roman"/>
          <w:sz w:val="20"/>
          <w:szCs w:val="20"/>
        </w:rPr>
        <w:t xml:space="preserve"> The</w:t>
      </w:r>
      <w:r w:rsidR="00590A84">
        <w:rPr>
          <w:rFonts w:ascii="Times New Roman" w:hAnsi="Times New Roman" w:cs="Times New Roman"/>
          <w:sz w:val="20"/>
          <w:szCs w:val="20"/>
        </w:rPr>
        <w:t xml:space="preserve"> </w:t>
      </w:r>
      <w:r w:rsidR="003440FA">
        <w:rPr>
          <w:rFonts w:ascii="Times New Roman" w:hAnsi="Times New Roman" w:cs="Times New Roman"/>
          <w:sz w:val="20"/>
          <w:szCs w:val="20"/>
        </w:rPr>
        <w:t>r</w:t>
      </w:r>
      <w:r w:rsidR="00590A84">
        <w:rPr>
          <w:rFonts w:ascii="Times New Roman" w:hAnsi="Times New Roman" w:cs="Times New Roman"/>
          <w:sz w:val="20"/>
          <w:szCs w:val="20"/>
        </w:rPr>
        <w:t xml:space="preserve">odent sample ID abbreviation </w:t>
      </w:r>
      <w:r w:rsidR="003440FA">
        <w:rPr>
          <w:rFonts w:ascii="Times New Roman" w:hAnsi="Times New Roman" w:cs="Times New Roman"/>
          <w:sz w:val="20"/>
          <w:szCs w:val="20"/>
        </w:rPr>
        <w:t>corresponds to</w:t>
      </w:r>
      <w:r w:rsidR="00590A84">
        <w:rPr>
          <w:rFonts w:ascii="Times New Roman" w:hAnsi="Times New Roman" w:cs="Times New Roman"/>
          <w:sz w:val="20"/>
          <w:szCs w:val="20"/>
        </w:rPr>
        <w:t xml:space="preserve"> Supplementary Table 1.</w:t>
      </w:r>
    </w:p>
    <w:p w14:paraId="19BFD788" w14:textId="40CA3DAB" w:rsidR="00CE78BE" w:rsidRPr="00590A84" w:rsidRDefault="00BB751B" w:rsidP="00BB751B">
      <w:pPr>
        <w:rPr>
          <w:noProof/>
        </w:rPr>
      </w:pPr>
      <w:r>
        <w:rPr>
          <w:noProof/>
        </w:rPr>
        <w:drawing>
          <wp:inline distT="0" distB="0" distL="0" distR="0" wp14:anchorId="26CF9C59" wp14:editId="0E146DF0">
            <wp:extent cx="8434628" cy="3935730"/>
            <wp:effectExtent l="0" t="0" r="5080" b="7620"/>
            <wp:docPr id="4486440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37" t="2237"/>
                    <a:stretch/>
                  </pic:blipFill>
                  <pic:spPr bwMode="auto">
                    <a:xfrm>
                      <a:off x="0" y="0"/>
                      <a:ext cx="8434877" cy="39358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CE78BE" w:rsidRPr="00590A84" w:rsidSect="005C6BC2">
      <w:pgSz w:w="16838" w:h="11906" w:orient="landscape"/>
      <w:pgMar w:top="1418" w:right="1701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43D124" w14:textId="77777777" w:rsidR="00E41849" w:rsidRDefault="00E41849" w:rsidP="00B8787C">
      <w:pPr>
        <w:spacing w:after="0" w:line="240" w:lineRule="auto"/>
      </w:pPr>
      <w:r>
        <w:separator/>
      </w:r>
    </w:p>
  </w:endnote>
  <w:endnote w:type="continuationSeparator" w:id="0">
    <w:p w14:paraId="7571607C" w14:textId="77777777" w:rsidR="00E41849" w:rsidRDefault="00E41849" w:rsidP="00B878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6EB1FE" w14:textId="77777777" w:rsidR="00E41849" w:rsidRDefault="00E41849" w:rsidP="00B8787C">
      <w:pPr>
        <w:spacing w:after="0" w:line="240" w:lineRule="auto"/>
      </w:pPr>
      <w:r>
        <w:separator/>
      </w:r>
    </w:p>
  </w:footnote>
  <w:footnote w:type="continuationSeparator" w:id="0">
    <w:p w14:paraId="0B352A71" w14:textId="77777777" w:rsidR="00E41849" w:rsidRDefault="00E41849" w:rsidP="00B878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7D3"/>
    <w:rsid w:val="00004395"/>
    <w:rsid w:val="00015F86"/>
    <w:rsid w:val="000258C5"/>
    <w:rsid w:val="000567D3"/>
    <w:rsid w:val="00083BB5"/>
    <w:rsid w:val="00131F2E"/>
    <w:rsid w:val="00167EA3"/>
    <w:rsid w:val="0020431D"/>
    <w:rsid w:val="00291F76"/>
    <w:rsid w:val="002A4B55"/>
    <w:rsid w:val="002E1534"/>
    <w:rsid w:val="002F68C6"/>
    <w:rsid w:val="00315987"/>
    <w:rsid w:val="00316D47"/>
    <w:rsid w:val="003440FA"/>
    <w:rsid w:val="00351E14"/>
    <w:rsid w:val="003A59A1"/>
    <w:rsid w:val="003C7C8E"/>
    <w:rsid w:val="003E3335"/>
    <w:rsid w:val="003E401C"/>
    <w:rsid w:val="003E4C83"/>
    <w:rsid w:val="003F2597"/>
    <w:rsid w:val="003F2AE4"/>
    <w:rsid w:val="00464D53"/>
    <w:rsid w:val="0046650D"/>
    <w:rsid w:val="0047544A"/>
    <w:rsid w:val="00483D27"/>
    <w:rsid w:val="00492A82"/>
    <w:rsid w:val="0049385C"/>
    <w:rsid w:val="004C67D6"/>
    <w:rsid w:val="00513C13"/>
    <w:rsid w:val="00590A84"/>
    <w:rsid w:val="005A495D"/>
    <w:rsid w:val="005C6BC2"/>
    <w:rsid w:val="005E6CE0"/>
    <w:rsid w:val="005F4FBA"/>
    <w:rsid w:val="005F7901"/>
    <w:rsid w:val="006079CE"/>
    <w:rsid w:val="006318B0"/>
    <w:rsid w:val="006623A3"/>
    <w:rsid w:val="006627B9"/>
    <w:rsid w:val="006740F3"/>
    <w:rsid w:val="006F590A"/>
    <w:rsid w:val="006F6CB0"/>
    <w:rsid w:val="007462F6"/>
    <w:rsid w:val="00763D33"/>
    <w:rsid w:val="00773749"/>
    <w:rsid w:val="007868EB"/>
    <w:rsid w:val="00794FA9"/>
    <w:rsid w:val="007B53DC"/>
    <w:rsid w:val="007E473F"/>
    <w:rsid w:val="007E702E"/>
    <w:rsid w:val="00822E82"/>
    <w:rsid w:val="00825568"/>
    <w:rsid w:val="0083547D"/>
    <w:rsid w:val="008C23B6"/>
    <w:rsid w:val="008D2E89"/>
    <w:rsid w:val="008F67C4"/>
    <w:rsid w:val="00932C2D"/>
    <w:rsid w:val="009429A0"/>
    <w:rsid w:val="009722A7"/>
    <w:rsid w:val="00996F7A"/>
    <w:rsid w:val="009B2C8A"/>
    <w:rsid w:val="009E03F8"/>
    <w:rsid w:val="009E205A"/>
    <w:rsid w:val="009E6C42"/>
    <w:rsid w:val="00A817E1"/>
    <w:rsid w:val="00A83475"/>
    <w:rsid w:val="00AC0C3D"/>
    <w:rsid w:val="00AE2803"/>
    <w:rsid w:val="00AF07A7"/>
    <w:rsid w:val="00AF58F2"/>
    <w:rsid w:val="00AF7227"/>
    <w:rsid w:val="00B46C24"/>
    <w:rsid w:val="00B52E8F"/>
    <w:rsid w:val="00B55954"/>
    <w:rsid w:val="00B660C1"/>
    <w:rsid w:val="00B748AE"/>
    <w:rsid w:val="00B855C8"/>
    <w:rsid w:val="00B8787C"/>
    <w:rsid w:val="00BB35D4"/>
    <w:rsid w:val="00BB41CB"/>
    <w:rsid w:val="00BB751B"/>
    <w:rsid w:val="00BC048A"/>
    <w:rsid w:val="00BC22C3"/>
    <w:rsid w:val="00BD3EE3"/>
    <w:rsid w:val="00C07088"/>
    <w:rsid w:val="00C43A4B"/>
    <w:rsid w:val="00C545B6"/>
    <w:rsid w:val="00C73713"/>
    <w:rsid w:val="00C77C0C"/>
    <w:rsid w:val="00CD6F8F"/>
    <w:rsid w:val="00CE19C7"/>
    <w:rsid w:val="00CE78BE"/>
    <w:rsid w:val="00CF39A2"/>
    <w:rsid w:val="00CF7E69"/>
    <w:rsid w:val="00D02FDC"/>
    <w:rsid w:val="00D314AB"/>
    <w:rsid w:val="00D31846"/>
    <w:rsid w:val="00D43F29"/>
    <w:rsid w:val="00D50DAF"/>
    <w:rsid w:val="00D657A7"/>
    <w:rsid w:val="00D840DC"/>
    <w:rsid w:val="00D91532"/>
    <w:rsid w:val="00D93EA7"/>
    <w:rsid w:val="00DA2A44"/>
    <w:rsid w:val="00DD5F39"/>
    <w:rsid w:val="00DE1AB2"/>
    <w:rsid w:val="00DE45B1"/>
    <w:rsid w:val="00E2667E"/>
    <w:rsid w:val="00E37BFD"/>
    <w:rsid w:val="00E41849"/>
    <w:rsid w:val="00E520E7"/>
    <w:rsid w:val="00E937D8"/>
    <w:rsid w:val="00F062EC"/>
    <w:rsid w:val="00F21B1B"/>
    <w:rsid w:val="00F22374"/>
    <w:rsid w:val="00F32964"/>
    <w:rsid w:val="00F55782"/>
    <w:rsid w:val="00F65190"/>
    <w:rsid w:val="00F83D59"/>
    <w:rsid w:val="00F92AF0"/>
    <w:rsid w:val="00FC30CC"/>
    <w:rsid w:val="00FC4F68"/>
    <w:rsid w:val="00FD6E06"/>
    <w:rsid w:val="00FE3077"/>
    <w:rsid w:val="00FF2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001867"/>
  <w15:chartTrackingRefBased/>
  <w15:docId w15:val="{215F335B-F67E-4E37-B079-948ACA07E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3547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3547D"/>
    <w:rPr>
      <w:color w:val="954F72"/>
      <w:u w:val="single"/>
    </w:rPr>
  </w:style>
  <w:style w:type="paragraph" w:customStyle="1" w:styleId="msonormal0">
    <w:name w:val="msonormal"/>
    <w:basedOn w:val="Normal"/>
    <w:rsid w:val="008354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MY"/>
      <w14:ligatures w14:val="none"/>
    </w:rPr>
  </w:style>
  <w:style w:type="paragraph" w:customStyle="1" w:styleId="xl65">
    <w:name w:val="xl65"/>
    <w:basedOn w:val="Normal"/>
    <w:rsid w:val="0083547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en-MY"/>
      <w14:ligatures w14:val="none"/>
    </w:rPr>
  </w:style>
  <w:style w:type="paragraph" w:customStyle="1" w:styleId="xl66">
    <w:name w:val="xl66"/>
    <w:basedOn w:val="Normal"/>
    <w:rsid w:val="0083547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16"/>
      <w:szCs w:val="16"/>
      <w:lang w:eastAsia="en-MY"/>
      <w14:ligatures w14:val="none"/>
    </w:rPr>
  </w:style>
  <w:style w:type="paragraph" w:customStyle="1" w:styleId="xl67">
    <w:name w:val="xl67"/>
    <w:basedOn w:val="Normal"/>
    <w:rsid w:val="0083547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en-MY"/>
      <w14:ligatures w14:val="none"/>
    </w:rPr>
  </w:style>
  <w:style w:type="paragraph" w:customStyle="1" w:styleId="xl68">
    <w:name w:val="xl68"/>
    <w:basedOn w:val="Normal"/>
    <w:rsid w:val="0083547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16"/>
      <w:szCs w:val="16"/>
      <w:lang w:eastAsia="en-MY"/>
      <w14:ligatures w14:val="none"/>
    </w:rPr>
  </w:style>
  <w:style w:type="paragraph" w:customStyle="1" w:styleId="xl69">
    <w:name w:val="xl69"/>
    <w:basedOn w:val="Normal"/>
    <w:rsid w:val="0083547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en-MY"/>
      <w14:ligatures w14:val="none"/>
    </w:rPr>
  </w:style>
  <w:style w:type="paragraph" w:customStyle="1" w:styleId="xl70">
    <w:name w:val="xl70"/>
    <w:basedOn w:val="Normal"/>
    <w:rsid w:val="0083547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6"/>
      <w:szCs w:val="16"/>
      <w:lang w:eastAsia="en-MY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878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787C"/>
  </w:style>
  <w:style w:type="paragraph" w:styleId="Footer">
    <w:name w:val="footer"/>
    <w:basedOn w:val="Normal"/>
    <w:link w:val="FooterChar"/>
    <w:uiPriority w:val="99"/>
    <w:unhideWhenUsed/>
    <w:rsid w:val="00B878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787C"/>
  </w:style>
  <w:style w:type="table" w:styleId="TableGrid">
    <w:name w:val="Table Grid"/>
    <w:basedOn w:val="TableNormal"/>
    <w:uiPriority w:val="39"/>
    <w:rsid w:val="00B878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27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6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9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8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0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8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1</TotalTime>
  <Pages>4</Pages>
  <Words>812</Words>
  <Characters>463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AMIN IMAN BIN AZMI</dc:creator>
  <cp:keywords/>
  <dc:description/>
  <cp:lastModifiedBy>MUHAMMAD AMIN IMAN</cp:lastModifiedBy>
  <cp:revision>67</cp:revision>
  <dcterms:created xsi:type="dcterms:W3CDTF">2023-06-11T17:29:00Z</dcterms:created>
  <dcterms:modified xsi:type="dcterms:W3CDTF">2025-07-09T08:39:00Z</dcterms:modified>
</cp:coreProperties>
</file>